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BB96A" w14:textId="40C246B0" w:rsidR="00A7288F" w:rsidRPr="00E96BEF" w:rsidRDefault="00A7288F">
      <w:pPr>
        <w:widowControl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65F5050D" w14:textId="77777777" w:rsidR="00E0269F" w:rsidRPr="00E96BEF" w:rsidRDefault="0043312F" w:rsidP="00E0269F">
      <w:pPr>
        <w:widowControl/>
        <w:shd w:val="clear" w:color="auto" w:fill="FFFFFF"/>
        <w:spacing w:before="300" w:after="90" w:line="360" w:lineRule="auto"/>
        <w:textAlignment w:val="baseline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E96BEF">
        <w:rPr>
          <w:rFonts w:ascii="Times New Roman" w:hAnsi="Times New Roman" w:cs="Times New Roman"/>
          <w:b/>
          <w:sz w:val="24"/>
          <w:szCs w:val="24"/>
        </w:rPr>
        <w:t>Supplement</w:t>
      </w:r>
      <w:bookmarkStart w:id="0" w:name="_GoBack"/>
      <w:bookmarkEnd w:id="0"/>
    </w:p>
    <w:p w14:paraId="03CFB2FF" w14:textId="77777777" w:rsidR="00E0269F" w:rsidRPr="00E96BEF" w:rsidRDefault="0043312F" w:rsidP="00E0269F">
      <w:pPr>
        <w:widowControl/>
        <w:shd w:val="clear" w:color="auto" w:fill="FFFFFF"/>
        <w:spacing w:line="360" w:lineRule="auto"/>
        <w:contextualSpacing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E96BEF">
        <w:rPr>
          <w:rFonts w:ascii="Times New Roman" w:hAnsi="Times New Roman" w:cs="Times New Roman"/>
          <w:b/>
          <w:sz w:val="24"/>
          <w:szCs w:val="24"/>
        </w:rPr>
        <w:t>1. Methods</w:t>
      </w:r>
    </w:p>
    <w:p w14:paraId="521289FF" w14:textId="77777777" w:rsidR="00E0269F" w:rsidRPr="00E96BEF" w:rsidRDefault="00E0269F" w:rsidP="00E0269F">
      <w:pPr>
        <w:rPr>
          <w:rFonts w:ascii="Times New Roman" w:hAnsi="Times New Roman" w:cs="Times New Roman"/>
        </w:rPr>
      </w:pPr>
    </w:p>
    <w:p w14:paraId="2C44DFAB" w14:textId="77777777" w:rsidR="006A303A" w:rsidRPr="00E96BEF" w:rsidRDefault="0043312F" w:rsidP="00A13D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6BEF">
        <w:rPr>
          <w:rFonts w:ascii="Times New Roman" w:hAnsi="Times New Roman" w:cs="Times New Roman"/>
          <w:b/>
          <w:sz w:val="24"/>
          <w:szCs w:val="24"/>
        </w:rPr>
        <w:t xml:space="preserve">1.1. Supplement Exclusion criteria </w:t>
      </w:r>
    </w:p>
    <w:p w14:paraId="69456967" w14:textId="77777777" w:rsidR="006A303A" w:rsidRPr="00E96BEF" w:rsidRDefault="00C100A5" w:rsidP="00A13D8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96BEF">
        <w:rPr>
          <w:rFonts w:ascii="Times New Roman" w:hAnsi="Times New Roman" w:cs="Times New Roman"/>
          <w:sz w:val="24"/>
          <w:szCs w:val="24"/>
        </w:rPr>
        <w:t xml:space="preserve">(1) Use of any biological products within </w:t>
      </w:r>
      <w:r w:rsidR="001C3A06" w:rsidRPr="00E96BEF">
        <w:rPr>
          <w:rFonts w:ascii="Times New Roman" w:hAnsi="Times New Roman" w:cs="Times New Roman"/>
          <w:sz w:val="24"/>
          <w:szCs w:val="24"/>
        </w:rPr>
        <w:t xml:space="preserve">the </w:t>
      </w:r>
      <w:r w:rsidRPr="00E96BEF">
        <w:rPr>
          <w:rFonts w:ascii="Times New Roman" w:hAnsi="Times New Roman" w:cs="Times New Roman"/>
          <w:sz w:val="24"/>
          <w:szCs w:val="24"/>
        </w:rPr>
        <w:t>three</w:t>
      </w:r>
      <w:r w:rsidR="001C3A06" w:rsidRPr="00E96BEF">
        <w:rPr>
          <w:rFonts w:ascii="Times New Roman" w:hAnsi="Times New Roman" w:cs="Times New Roman"/>
          <w:sz w:val="24"/>
          <w:szCs w:val="24"/>
        </w:rPr>
        <w:t>-</w:t>
      </w:r>
      <w:r w:rsidRPr="00E96BEF">
        <w:rPr>
          <w:rFonts w:ascii="Times New Roman" w:hAnsi="Times New Roman" w:cs="Times New Roman"/>
          <w:sz w:val="24"/>
          <w:szCs w:val="24"/>
        </w:rPr>
        <w:t xml:space="preserve">month </w:t>
      </w:r>
      <w:r w:rsidR="001C3A06" w:rsidRPr="00E96BEF">
        <w:rPr>
          <w:rFonts w:ascii="Times New Roman" w:hAnsi="Times New Roman" w:cs="Times New Roman"/>
          <w:sz w:val="24"/>
          <w:szCs w:val="24"/>
        </w:rPr>
        <w:t>period immediately preceding the</w:t>
      </w:r>
      <w:r w:rsidRPr="00E96BEF">
        <w:rPr>
          <w:rFonts w:ascii="Times New Roman" w:hAnsi="Times New Roman" w:cs="Times New Roman"/>
          <w:sz w:val="24"/>
          <w:szCs w:val="24"/>
        </w:rPr>
        <w:t xml:space="preserve"> screening or those plan</w:t>
      </w:r>
      <w:r w:rsidR="001C3A06" w:rsidRPr="00E96BEF">
        <w:rPr>
          <w:rFonts w:ascii="Times New Roman" w:hAnsi="Times New Roman" w:cs="Times New Roman"/>
          <w:sz w:val="24"/>
          <w:szCs w:val="24"/>
        </w:rPr>
        <w:t>ning</w:t>
      </w:r>
      <w:r w:rsidRPr="00E96BEF">
        <w:rPr>
          <w:rFonts w:ascii="Times New Roman" w:hAnsi="Times New Roman" w:cs="Times New Roman"/>
          <w:sz w:val="24"/>
          <w:szCs w:val="24"/>
        </w:rPr>
        <w:t xml:space="preserve"> to receive monoclonal antibody drugs within 9 months; (2) blood transfusions within </w:t>
      </w:r>
      <w:r w:rsidR="001C3A06" w:rsidRPr="00E96BEF">
        <w:rPr>
          <w:rFonts w:ascii="Times New Roman" w:hAnsi="Times New Roman" w:cs="Times New Roman"/>
          <w:sz w:val="24"/>
          <w:szCs w:val="24"/>
        </w:rPr>
        <w:t xml:space="preserve">the </w:t>
      </w:r>
      <w:r w:rsidRPr="00E96BEF">
        <w:rPr>
          <w:rFonts w:ascii="Times New Roman" w:hAnsi="Times New Roman" w:cs="Times New Roman"/>
          <w:sz w:val="24"/>
          <w:szCs w:val="24"/>
        </w:rPr>
        <w:t>three</w:t>
      </w:r>
      <w:r w:rsidR="001C3A06" w:rsidRPr="00E96BEF">
        <w:rPr>
          <w:rFonts w:ascii="Times New Roman" w:hAnsi="Times New Roman" w:cs="Times New Roman"/>
          <w:sz w:val="24"/>
          <w:szCs w:val="24"/>
        </w:rPr>
        <w:t>-</w:t>
      </w:r>
      <w:r w:rsidRPr="00E96BEF">
        <w:rPr>
          <w:rFonts w:ascii="Times New Roman" w:hAnsi="Times New Roman" w:cs="Times New Roman"/>
          <w:sz w:val="24"/>
          <w:szCs w:val="24"/>
        </w:rPr>
        <w:t xml:space="preserve">month </w:t>
      </w:r>
      <w:r w:rsidR="001C3A06" w:rsidRPr="00E96BEF">
        <w:rPr>
          <w:rFonts w:ascii="Times New Roman" w:hAnsi="Times New Roman" w:cs="Times New Roman"/>
          <w:sz w:val="24"/>
          <w:szCs w:val="24"/>
        </w:rPr>
        <w:t>period immediately preceding the</w:t>
      </w:r>
      <w:r w:rsidRPr="00E96BEF">
        <w:rPr>
          <w:rFonts w:ascii="Times New Roman" w:hAnsi="Times New Roman" w:cs="Times New Roman"/>
          <w:sz w:val="24"/>
          <w:szCs w:val="24"/>
        </w:rPr>
        <w:t xml:space="preserve"> dosing, previous tocilizumab treatment, positive for the anti-tocilizumab or its biosimilar antibody, or positive for HBsAg, HCV antibody, HIV antibody, or treponema pallidum antibody; (3) active infection including acute or chronic infection and local infection; (4) active tuberculosis on the basis of chest x-ray, or a history of tuberculosis, or latent tuberculosis infection or clinically suspected tuberculosis (including but not limited to pulmonary tuberculosis); (5) </w:t>
      </w:r>
      <w:r w:rsidR="001C3A06" w:rsidRPr="00E96BEF">
        <w:rPr>
          <w:rFonts w:ascii="Times New Roman" w:hAnsi="Times New Roman" w:cs="Times New Roman"/>
          <w:sz w:val="24"/>
          <w:szCs w:val="24"/>
        </w:rPr>
        <w:t xml:space="preserve">those who </w:t>
      </w:r>
      <w:r w:rsidRPr="00E96BEF">
        <w:rPr>
          <w:rFonts w:ascii="Times New Roman" w:hAnsi="Times New Roman" w:cs="Times New Roman"/>
          <w:sz w:val="24"/>
          <w:szCs w:val="24"/>
        </w:rPr>
        <w:t xml:space="preserve">received or planned to receive </w:t>
      </w:r>
      <w:r w:rsidR="001C3A06" w:rsidRPr="00E96BEF">
        <w:rPr>
          <w:rFonts w:ascii="Times New Roman" w:hAnsi="Times New Roman" w:cs="Times New Roman"/>
          <w:sz w:val="24"/>
          <w:szCs w:val="24"/>
        </w:rPr>
        <w:t xml:space="preserve">a </w:t>
      </w:r>
      <w:r w:rsidRPr="00E96BEF">
        <w:rPr>
          <w:rFonts w:ascii="Times New Roman" w:hAnsi="Times New Roman" w:cs="Times New Roman"/>
          <w:sz w:val="24"/>
          <w:szCs w:val="24"/>
        </w:rPr>
        <w:t xml:space="preserve">live virus vaccine or immunosuppressive agent within 12 weeks before IP administration or during the study. (6) </w:t>
      </w:r>
      <w:r w:rsidR="00847DFC" w:rsidRPr="00E96BEF">
        <w:rPr>
          <w:rFonts w:ascii="Times New Roman" w:hAnsi="Times New Roman" w:cs="Times New Roman"/>
          <w:sz w:val="24"/>
          <w:szCs w:val="24"/>
        </w:rPr>
        <w:t>Use of d</w:t>
      </w:r>
      <w:r w:rsidRPr="00E96BEF">
        <w:rPr>
          <w:rFonts w:ascii="Times New Roman" w:hAnsi="Times New Roman" w:cs="Times New Roman"/>
          <w:sz w:val="24"/>
          <w:szCs w:val="24"/>
        </w:rPr>
        <w:t>rugs that target tumor necrosis factor or interleukin within 1 year before screening.</w:t>
      </w:r>
    </w:p>
    <w:p w14:paraId="26E97CCC" w14:textId="77777777" w:rsidR="006A303A" w:rsidRPr="00E96BEF" w:rsidRDefault="006A303A" w:rsidP="004A4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65528F" w14:textId="77777777" w:rsidR="006A303A" w:rsidRPr="00E96BEF" w:rsidRDefault="0043312F" w:rsidP="004A4A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6BEF">
        <w:rPr>
          <w:rFonts w:ascii="Times New Roman" w:hAnsi="Times New Roman" w:cs="Times New Roman"/>
          <w:b/>
          <w:sz w:val="24"/>
          <w:szCs w:val="24"/>
        </w:rPr>
        <w:t>1.2. Collection time points of different safety indicators</w:t>
      </w:r>
    </w:p>
    <w:p w14:paraId="581D177B" w14:textId="77777777" w:rsidR="006A303A" w:rsidRPr="00E96BEF" w:rsidRDefault="00C100A5" w:rsidP="004A4A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96BEF">
        <w:rPr>
          <w:rFonts w:ascii="Times New Roman" w:hAnsi="Times New Roman" w:cs="Times New Roman"/>
          <w:sz w:val="24"/>
          <w:szCs w:val="24"/>
        </w:rPr>
        <w:lastRenderedPageBreak/>
        <w:t xml:space="preserve">Hematology, biochemistry, and urinalysis tests and markers of myocardial damage: at screening and on days 2, 5, 15, 29, and 57; ECG: screening, at 60 min </w:t>
      </w:r>
      <w:proofErr w:type="spellStart"/>
      <w:r w:rsidRPr="00E96BEF">
        <w:rPr>
          <w:rFonts w:ascii="Times New Roman" w:hAnsi="Times New Roman" w:cs="Times New Roman"/>
          <w:sz w:val="24"/>
          <w:szCs w:val="24"/>
        </w:rPr>
        <w:t>predose</w:t>
      </w:r>
      <w:proofErr w:type="spellEnd"/>
      <w:r w:rsidRPr="00E96BEF">
        <w:rPr>
          <w:rFonts w:ascii="Times New Roman" w:hAnsi="Times New Roman" w:cs="Times New Roman"/>
          <w:sz w:val="24"/>
          <w:szCs w:val="24"/>
        </w:rPr>
        <w:t>, at 4 h and 12 h after infusion, and on days 2, 3, 5, 8, 15, 29, and 57 after infusion.</w:t>
      </w:r>
    </w:p>
    <w:p w14:paraId="6F1ABA39" w14:textId="77777777" w:rsidR="006A303A" w:rsidRPr="00E96BEF" w:rsidRDefault="006A303A" w:rsidP="004A4A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7162A" w14:textId="77777777" w:rsidR="006A303A" w:rsidRPr="00E96BEF" w:rsidRDefault="0043312F" w:rsidP="004A4A6C">
      <w:pPr>
        <w:widowControl/>
        <w:shd w:val="clear" w:color="auto" w:fill="FFFFFF"/>
        <w:spacing w:line="480" w:lineRule="auto"/>
        <w:contextualSpacing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E96BEF">
        <w:rPr>
          <w:rFonts w:ascii="Times New Roman" w:hAnsi="Times New Roman" w:cs="Times New Roman"/>
          <w:b/>
          <w:sz w:val="24"/>
          <w:szCs w:val="24"/>
        </w:rPr>
        <w:t>1.3. Pharmacokinetic and immunogenicity evaluations</w:t>
      </w:r>
    </w:p>
    <w:p w14:paraId="60CA3407" w14:textId="77777777" w:rsidR="006A303A" w:rsidRPr="00E96BEF" w:rsidRDefault="00C100A5" w:rsidP="00BF343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96BEF">
        <w:rPr>
          <w:rFonts w:ascii="Times New Roman" w:hAnsi="Times New Roman" w:cs="Times New Roman"/>
          <w:sz w:val="24"/>
          <w:szCs w:val="24"/>
        </w:rPr>
        <w:t xml:space="preserve">Enzyme-linked immunosorbent assay (ELISA) and electrochemiluminescence immunoassay analyzer (ECLIA) methods were used to measure the serum concentrations of tocilizumab, anti-drug antibody (ADA), and </w:t>
      </w:r>
      <w:hyperlink r:id="rId11" w:history="1">
        <w:r w:rsidRPr="00E96BEF">
          <w:rPr>
            <w:rFonts w:ascii="Times New Roman" w:hAnsi="Times New Roman" w:cs="Times New Roman"/>
            <w:sz w:val="24"/>
            <w:szCs w:val="24"/>
          </w:rPr>
          <w:t>neutralizing</w:t>
        </w:r>
      </w:hyperlink>
      <w:r w:rsidRPr="00E96BEF">
        <w:rPr>
          <w:rFonts w:ascii="Times New Roman" w:hAnsi="Times New Roman" w:cs="Times New Roman"/>
          <w:sz w:val="24"/>
          <w:szCs w:val="24"/>
        </w:rPr>
        <w:t> </w:t>
      </w:r>
      <w:hyperlink r:id="rId12" w:history="1">
        <w:r w:rsidRPr="00E96BEF">
          <w:rPr>
            <w:rFonts w:ascii="Times New Roman" w:hAnsi="Times New Roman" w:cs="Times New Roman"/>
            <w:sz w:val="24"/>
            <w:szCs w:val="24"/>
          </w:rPr>
          <w:t>antibody</w:t>
        </w:r>
      </w:hyperlink>
      <w:r w:rsidR="0043312F" w:rsidRPr="00E96BEF">
        <w:rPr>
          <w:rFonts w:ascii="Times New Roman" w:hAnsi="Times New Roman" w:cs="Times New Roman"/>
          <w:sz w:val="24"/>
          <w:szCs w:val="24"/>
        </w:rPr>
        <w:t xml:space="preserve"> </w:t>
      </w:r>
      <w:r w:rsidRPr="00E96BEF">
        <w:rPr>
          <w:rFonts w:ascii="Times New Roman" w:hAnsi="Times New Roman" w:cs="Times New Roman"/>
          <w:sz w:val="24"/>
          <w:szCs w:val="24"/>
        </w:rPr>
        <w:t>(</w:t>
      </w:r>
      <w:bookmarkStart w:id="1" w:name="OLE_LINK9"/>
      <w:bookmarkStart w:id="2" w:name="OLE_LINK10"/>
      <w:proofErr w:type="spellStart"/>
      <w:r w:rsidRPr="00E96BEF">
        <w:rPr>
          <w:rFonts w:ascii="Times New Roman" w:hAnsi="Times New Roman" w:cs="Times New Roman"/>
          <w:sz w:val="24"/>
          <w:szCs w:val="24"/>
        </w:rPr>
        <w:t>NAb</w:t>
      </w:r>
      <w:bookmarkEnd w:id="1"/>
      <w:bookmarkEnd w:id="2"/>
      <w:proofErr w:type="spellEnd"/>
      <w:r w:rsidRPr="00E96BEF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E96BEF">
        <w:rPr>
          <w:rFonts w:ascii="Times New Roman" w:hAnsi="Times New Roman" w:cs="Times New Roman"/>
          <w:sz w:val="24"/>
          <w:szCs w:val="24"/>
        </w:rPr>
        <w:t>Junke</w:t>
      </w:r>
      <w:proofErr w:type="spellEnd"/>
      <w:r w:rsidRPr="00E96B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BEF">
        <w:rPr>
          <w:rFonts w:ascii="Times New Roman" w:hAnsi="Times New Roman" w:cs="Times New Roman"/>
          <w:sz w:val="24"/>
          <w:szCs w:val="24"/>
        </w:rPr>
        <w:t>Zhengyuan</w:t>
      </w:r>
      <w:proofErr w:type="spellEnd"/>
      <w:r w:rsidRPr="00E96BEF">
        <w:rPr>
          <w:rFonts w:ascii="Times New Roman" w:hAnsi="Times New Roman" w:cs="Times New Roman"/>
          <w:sz w:val="24"/>
          <w:szCs w:val="24"/>
        </w:rPr>
        <w:t xml:space="preserve"> [Beijing] Pharmaceutical Research Co. Ltd.]. First, 4 and 4 mL venous blood samples were collected at each time-point for analyzing serum tocilizumab concentration and immunogenicity, respectively.</w:t>
      </w:r>
    </w:p>
    <w:p w14:paraId="483AEA9A" w14:textId="77777777" w:rsidR="00E0269F" w:rsidRPr="00E96BEF" w:rsidRDefault="00C100A5" w:rsidP="00BF3432">
      <w:pPr>
        <w:spacing w:line="480" w:lineRule="auto"/>
        <w:contextualSpacing/>
        <w:rPr>
          <w:rFonts w:ascii="Times New Roman" w:hAnsi="Times New Roman" w:cs="Times New Roman"/>
        </w:rPr>
      </w:pPr>
      <w:r w:rsidRPr="00E96BEF">
        <w:rPr>
          <w:rFonts w:ascii="Times New Roman" w:hAnsi="Times New Roman" w:cs="Times New Roman"/>
          <w:sz w:val="24"/>
          <w:szCs w:val="24"/>
        </w:rPr>
        <w:t>Blood samples for PK evaluation were collected 1 h before the initiation of dosing (</w:t>
      </w:r>
      <w:proofErr w:type="spellStart"/>
      <w:r w:rsidRPr="00E96BEF">
        <w:rPr>
          <w:rFonts w:ascii="Times New Roman" w:hAnsi="Times New Roman" w:cs="Times New Roman"/>
          <w:sz w:val="24"/>
          <w:szCs w:val="24"/>
        </w:rPr>
        <w:t>predose</w:t>
      </w:r>
      <w:proofErr w:type="spellEnd"/>
      <w:r w:rsidRPr="00E96BEF">
        <w:rPr>
          <w:rFonts w:ascii="Times New Roman" w:hAnsi="Times New Roman" w:cs="Times New Roman"/>
          <w:sz w:val="24"/>
          <w:szCs w:val="24"/>
        </w:rPr>
        <w:t>), at 30 min after the start of IP infusion, at the end of infusion (immediately after 60-min infusion), at 2, 3, 4, 8, and 12 h after the start of the infusion, and at 24 h (day 2), 48 h (day 3</w:t>
      </w:r>
      <w:r w:rsidR="00DD078E" w:rsidRPr="00E96BEF">
        <w:rPr>
          <w:rFonts w:ascii="Times New Roman" w:hAnsi="Times New Roman" w:cs="Times New Roman"/>
          <w:sz w:val="24"/>
          <w:szCs w:val="24"/>
        </w:rPr>
        <w:t xml:space="preserve">), </w:t>
      </w:r>
      <w:r w:rsidRPr="00E96BEF">
        <w:rPr>
          <w:rFonts w:ascii="Times New Roman" w:hAnsi="Times New Roman" w:cs="Times New Roman"/>
          <w:sz w:val="24"/>
          <w:szCs w:val="24"/>
        </w:rPr>
        <w:t xml:space="preserve">96 h (day 5), 168 h (day 8), 240 h (day 11), 336 h (day 15), 504 h (day 22), 672 h (day 29), 1008 h (day 43), and 1344 h (day 57) after the start of infusion. After collection, the blood samples were allowed to clot for 30 min at room temperature and centrifuged at 1800 g for approximately 15 min at 2–8°C. </w:t>
      </w:r>
      <w:r w:rsidR="006F5F18" w:rsidRPr="00E96BEF">
        <w:rPr>
          <w:rFonts w:ascii="Times New Roman" w:hAnsi="Times New Roman" w:cs="Times New Roman"/>
          <w:sz w:val="24"/>
          <w:szCs w:val="24"/>
        </w:rPr>
        <w:t>S</w:t>
      </w:r>
      <w:r w:rsidRPr="00E96BEF">
        <w:rPr>
          <w:rFonts w:ascii="Times New Roman" w:hAnsi="Times New Roman" w:cs="Times New Roman"/>
          <w:sz w:val="24"/>
          <w:szCs w:val="24"/>
        </w:rPr>
        <w:t xml:space="preserve">erum </w:t>
      </w:r>
      <w:r w:rsidR="006F5F18" w:rsidRPr="00E96BEF">
        <w:rPr>
          <w:rFonts w:ascii="Times New Roman" w:hAnsi="Times New Roman" w:cs="Times New Roman"/>
          <w:sz w:val="24"/>
          <w:szCs w:val="24"/>
        </w:rPr>
        <w:t>samples were</w:t>
      </w:r>
      <w:r w:rsidRPr="00E96BEF">
        <w:rPr>
          <w:rFonts w:ascii="Times New Roman" w:hAnsi="Times New Roman" w:cs="Times New Roman"/>
          <w:sz w:val="24"/>
          <w:szCs w:val="24"/>
        </w:rPr>
        <w:t xml:space="preserve"> stored at −70°C </w:t>
      </w:r>
      <w:r w:rsidR="006F5F18" w:rsidRPr="00E96BEF">
        <w:rPr>
          <w:rFonts w:ascii="Times New Roman" w:hAnsi="Times New Roman" w:cs="Times New Roman"/>
          <w:sz w:val="24"/>
          <w:szCs w:val="24"/>
        </w:rPr>
        <w:t>prior to further processing</w:t>
      </w:r>
      <w:r w:rsidRPr="00E96BEF">
        <w:rPr>
          <w:rFonts w:ascii="Times New Roman" w:hAnsi="Times New Roman" w:cs="Times New Roman"/>
          <w:sz w:val="24"/>
          <w:szCs w:val="24"/>
        </w:rPr>
        <w:t xml:space="preserve">. The concentration range was </w:t>
      </w:r>
      <w:r w:rsidR="0043312F" w:rsidRPr="00E96BEF">
        <w:rPr>
          <w:rFonts w:ascii="Times New Roman" w:hAnsi="Times New Roman" w:cs="Times New Roman"/>
          <w:sz w:val="24"/>
          <w:szCs w:val="24"/>
        </w:rPr>
        <w:t>75.0–2400 ng/mL</w:t>
      </w:r>
      <w:r w:rsidRPr="00E96BEF">
        <w:rPr>
          <w:rFonts w:ascii="Times New Roman" w:hAnsi="Times New Roman" w:cs="Times New Roman"/>
          <w:sz w:val="24"/>
          <w:szCs w:val="24"/>
        </w:rPr>
        <w:t xml:space="preserve">, and the lower limit of </w:t>
      </w:r>
      <w:r w:rsidRPr="00E96BEF">
        <w:rPr>
          <w:rFonts w:ascii="Times New Roman" w:hAnsi="Times New Roman" w:cs="Times New Roman"/>
          <w:sz w:val="24"/>
          <w:szCs w:val="24"/>
        </w:rPr>
        <w:lastRenderedPageBreak/>
        <w:t xml:space="preserve">quantification (LLOQ) was </w:t>
      </w:r>
      <w:proofErr w:type="gramStart"/>
      <w:r w:rsidR="0043312F" w:rsidRPr="00E96BEF">
        <w:rPr>
          <w:rFonts w:ascii="Times New Roman" w:hAnsi="Times New Roman" w:cs="Times New Roman"/>
          <w:sz w:val="24"/>
          <w:szCs w:val="24"/>
        </w:rPr>
        <w:t>75.0</w:t>
      </w:r>
      <w:r w:rsidRPr="00E96BEF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E96BEF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E96BE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96BEF">
        <w:rPr>
          <w:rFonts w:ascii="Times New Roman" w:hAnsi="Times New Roman" w:cs="Times New Roman"/>
          <w:sz w:val="24"/>
          <w:szCs w:val="24"/>
        </w:rPr>
        <w:t>mL</w:t>
      </w:r>
      <w:proofErr w:type="gramEnd"/>
      <w:r w:rsidRPr="00E96BEF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E96BEF">
        <w:rPr>
          <w:rFonts w:ascii="Times New Roman" w:hAnsi="Times New Roman" w:cs="Times New Roman"/>
          <w:sz w:val="24"/>
          <w:szCs w:val="24"/>
        </w:rPr>
        <w:t xml:space="preserve"> For the PK analysis, concentrations less than the LLOQ were set to zero. The accuracy of the inter-run assay ranged from </w:t>
      </w:r>
      <w:r w:rsidR="0043312F" w:rsidRPr="00E96BEF">
        <w:rPr>
          <w:rFonts w:ascii="Times New Roman" w:eastAsia="华文仿宋" w:hAnsi="Times New Roman" w:cs="Times New Roman"/>
          <w:sz w:val="24"/>
          <w:szCs w:val="24"/>
        </w:rPr>
        <w:t>9.1 to 13.9%</w:t>
      </w:r>
      <w:r w:rsidRPr="00E96BEF">
        <w:rPr>
          <w:rFonts w:ascii="Times New Roman" w:hAnsi="Times New Roman" w:cs="Times New Roman"/>
          <w:sz w:val="24"/>
          <w:szCs w:val="24"/>
        </w:rPr>
        <w:t xml:space="preserve"> and was expressed as the percentage relative error for the quality control samples.</w:t>
      </w:r>
    </w:p>
    <w:p w14:paraId="1746EBAB" w14:textId="77777777" w:rsidR="00E0269F" w:rsidRPr="00E96BEF" w:rsidRDefault="00E0269F" w:rsidP="00E0269F">
      <w:pPr>
        <w:rPr>
          <w:rFonts w:ascii="Times New Roman" w:hAnsi="Times New Roman" w:cs="Times New Roman"/>
        </w:rPr>
      </w:pPr>
    </w:p>
    <w:p w14:paraId="16CBAACF" w14:textId="77777777" w:rsidR="00E0269F" w:rsidRPr="00E96BEF" w:rsidRDefault="0043312F" w:rsidP="00E0269F">
      <w:pPr>
        <w:pageBreakBefore/>
        <w:shd w:val="clear" w:color="auto" w:fill="FFFFFF"/>
        <w:spacing w:line="360" w:lineRule="auto"/>
        <w:contextualSpacing/>
        <w:outlineLvl w:val="2"/>
        <w:rPr>
          <w:rFonts w:ascii="Times New Roman" w:hAnsi="Times New Roman" w:cs="Times New Roman"/>
          <w:b/>
        </w:rPr>
      </w:pPr>
      <w:r w:rsidRPr="00E96BEF">
        <w:rPr>
          <w:rFonts w:ascii="Times New Roman" w:hAnsi="Times New Roman" w:cs="Times New Roman"/>
          <w:b/>
        </w:rPr>
        <w:lastRenderedPageBreak/>
        <w:t>2. Results</w:t>
      </w:r>
    </w:p>
    <w:p w14:paraId="1E6476B5" w14:textId="77777777" w:rsidR="006A303A" w:rsidRPr="00E96BEF" w:rsidRDefault="00C100A5" w:rsidP="00BF34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96BEF">
        <w:rPr>
          <w:rFonts w:ascii="Times New Roman" w:hAnsi="Times New Roman" w:cs="Times New Roman"/>
          <w:sz w:val="24"/>
          <w:szCs w:val="24"/>
        </w:rPr>
        <w:t>Supplement</w:t>
      </w:r>
      <w:r w:rsidR="006F5F18" w:rsidRPr="00E96BEF">
        <w:rPr>
          <w:rFonts w:ascii="Times New Roman" w:hAnsi="Times New Roman" w:cs="Times New Roman"/>
          <w:sz w:val="24"/>
          <w:szCs w:val="24"/>
        </w:rPr>
        <w:t>ary</w:t>
      </w:r>
      <w:r w:rsidRPr="00E96BEF">
        <w:rPr>
          <w:rFonts w:ascii="Times New Roman" w:hAnsi="Times New Roman" w:cs="Times New Roman"/>
          <w:sz w:val="24"/>
          <w:szCs w:val="24"/>
        </w:rPr>
        <w:t xml:space="preserve"> Table </w:t>
      </w:r>
      <w:r w:rsidR="00BF3432" w:rsidRPr="00E96BEF">
        <w:rPr>
          <w:rFonts w:ascii="Times New Roman" w:hAnsi="Times New Roman" w:cs="Times New Roman" w:hint="eastAsia"/>
          <w:sz w:val="24"/>
          <w:szCs w:val="24"/>
        </w:rPr>
        <w:t>1</w:t>
      </w:r>
      <w:r w:rsidRPr="00E96B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96BEF">
        <w:rPr>
          <w:rFonts w:ascii="Times New Roman" w:hAnsi="Times New Roman" w:cs="Times New Roman"/>
          <w:sz w:val="24"/>
          <w:szCs w:val="24"/>
        </w:rPr>
        <w:t xml:space="preserve"> Comparison of key pharmacokinetic parameters between BAT1806 and group (</w:t>
      </w:r>
      <w:proofErr w:type="spellStart"/>
      <w:r w:rsidRPr="00E96BEF">
        <w:rPr>
          <w:rFonts w:ascii="Times New Roman" w:eastAsia="等线" w:hAnsi="Times New Roman" w:cs="Times New Roman"/>
          <w:kern w:val="0"/>
          <w:sz w:val="24"/>
          <w:szCs w:val="24"/>
        </w:rPr>
        <w:t>GeoMean</w:t>
      </w:r>
      <w:proofErr w:type="spellEnd"/>
      <w:r w:rsidRPr="00E96BEF">
        <w:rPr>
          <w:rFonts w:ascii="Times New Roman" w:eastAsia="等线" w:hAnsi="Times New Roman" w:cs="Times New Roman"/>
          <w:kern w:val="0"/>
          <w:sz w:val="24"/>
          <w:szCs w:val="24"/>
        </w:rPr>
        <w:t xml:space="preserve"> or mean</w:t>
      </w:r>
      <w:r w:rsidRPr="00E96BEF">
        <w:rPr>
          <w:rFonts w:ascii="Times New Roman" w:hAnsi="Times New Roman" w:cs="Times New Roman"/>
          <w:sz w:val="24"/>
          <w:szCs w:val="24"/>
        </w:rPr>
        <w:t xml:space="preserve"> or median (min, max))</w:t>
      </w:r>
    </w:p>
    <w:p w14:paraId="0F2AB761" w14:textId="77777777" w:rsidR="00E0269F" w:rsidRPr="00E96BEF" w:rsidRDefault="00E0269F" w:rsidP="00E026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74"/>
        <w:gridCol w:w="4178"/>
        <w:gridCol w:w="3362"/>
        <w:gridCol w:w="2960"/>
      </w:tblGrid>
      <w:tr w:rsidR="00E96BEF" w:rsidRPr="00E96BEF" w14:paraId="522E14B7" w14:textId="77777777" w:rsidTr="00E0269F">
        <w:trPr>
          <w:trHeight w:val="270"/>
        </w:trPr>
        <w:tc>
          <w:tcPr>
            <w:tcW w:w="1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B7F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E3B" w14:textId="77777777" w:rsidR="00E0269F" w:rsidRPr="00E96BEF" w:rsidRDefault="0043312F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2"/>
              </w:rPr>
              <w:t>QX003S group</w:t>
            </w:r>
            <w:r w:rsidR="006F5F18" w:rsidRPr="00E96B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96BEF">
              <w:rPr>
                <w:rFonts w:ascii="Times New Roman" w:eastAsia="宋体" w:hAnsi="Times New Roman" w:cs="Times New Roman"/>
                <w:kern w:val="0"/>
                <w:sz w:val="22"/>
              </w:rPr>
              <w:t>(N = 40)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A74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cilizumab 162 mg [1]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912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meters ratio</w:t>
            </w:r>
          </w:p>
        </w:tc>
      </w:tr>
      <w:tr w:rsidR="00E96BEF" w:rsidRPr="00E96BEF" w14:paraId="57FFEC9E" w14:textId="77777777" w:rsidTr="00E0269F">
        <w:trPr>
          <w:trHeight w:val="390"/>
        </w:trPr>
        <w:tc>
          <w:tcPr>
            <w:tcW w:w="1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DC4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C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0-t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µg </w:t>
            </w:r>
            <w:r w:rsidRPr="00E96B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× 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/mL)</w:t>
            </w:r>
          </w:p>
        </w:tc>
        <w:tc>
          <w:tcPr>
            <w:tcW w:w="1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782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16.0941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B83A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00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887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31 </w:t>
            </w:r>
          </w:p>
        </w:tc>
      </w:tr>
      <w:tr w:rsidR="00E96BEF" w:rsidRPr="00E96BEF" w14:paraId="22F05AF9" w14:textId="77777777" w:rsidTr="00E0269F">
        <w:trPr>
          <w:trHeight w:val="27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09E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µg/mL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15D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.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698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CB3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0 </w:t>
            </w:r>
          </w:p>
        </w:tc>
      </w:tr>
      <w:tr w:rsidR="00E96BEF" w:rsidRPr="00E96BEF" w14:paraId="58D04E82" w14:textId="77777777" w:rsidTr="00E0269F">
        <w:trPr>
          <w:trHeight w:val="27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1EB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h)*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ECD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 (1–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72F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 (1.0–4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6186" w14:textId="77777777" w:rsidR="00E0269F" w:rsidRPr="00E96BEF" w:rsidRDefault="00E0269F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96BEF" w:rsidRPr="00E96BEF" w14:paraId="6F40870C" w14:textId="77777777" w:rsidTr="00E0269F">
        <w:trPr>
          <w:trHeight w:val="27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2BE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 xml:space="preserve">1/2 </w:t>
            </w: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D3FA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.815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1FAC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DB15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3 </w:t>
            </w:r>
          </w:p>
        </w:tc>
      </w:tr>
      <w:tr w:rsidR="00E96BEF" w:rsidRPr="00E96BEF" w14:paraId="16106A91" w14:textId="77777777" w:rsidTr="00E0269F">
        <w:trPr>
          <w:trHeight w:val="27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D012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 (L/h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DFE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FBE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0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708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8 </w:t>
            </w:r>
          </w:p>
        </w:tc>
      </w:tr>
      <w:tr w:rsidR="00E96BEF" w:rsidRPr="00E96BEF" w14:paraId="141B1C40" w14:textId="77777777" w:rsidTr="00E0269F">
        <w:trPr>
          <w:trHeight w:val="270"/>
        </w:trPr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FA0C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z</w:t>
            </w:r>
            <w:proofErr w:type="spellEnd"/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L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48C5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78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800F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BF20" w14:textId="77777777" w:rsidR="00E0269F" w:rsidRPr="00E96BEF" w:rsidRDefault="00C100A5" w:rsidP="002C0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8 </w:t>
            </w:r>
          </w:p>
        </w:tc>
      </w:tr>
    </w:tbl>
    <w:p w14:paraId="6F176CD5" w14:textId="77777777" w:rsidR="00E0269F" w:rsidRPr="00E96BEF" w:rsidRDefault="0043312F" w:rsidP="00E0269F">
      <w:pPr>
        <w:rPr>
          <w:rFonts w:ascii="Times New Roman" w:hAnsi="Times New Roman" w:cs="Times New Roman"/>
          <w:sz w:val="22"/>
        </w:rPr>
      </w:pPr>
      <w:r w:rsidRPr="00E96BEF">
        <w:rPr>
          <w:rFonts w:ascii="Times New Roman" w:hAnsi="Times New Roman" w:cs="Times New Roman"/>
          <w:sz w:val="22"/>
        </w:rPr>
        <w:t xml:space="preserve">*Median [min, max]; the Mean for </w:t>
      </w:r>
      <w:r w:rsidRPr="00E96BEF">
        <w:rPr>
          <w:rFonts w:ascii="Times New Roman" w:eastAsia="宋体" w:hAnsi="Times New Roman" w:cs="Times New Roman"/>
          <w:kern w:val="0"/>
          <w:sz w:val="22"/>
        </w:rPr>
        <w:t>QX003S</w:t>
      </w:r>
      <w:r w:rsidRPr="00E96BEF">
        <w:rPr>
          <w:rFonts w:ascii="Times New Roman" w:hAnsi="Times New Roman" w:cs="Times New Roman"/>
          <w:sz w:val="22"/>
        </w:rPr>
        <w:t xml:space="preserve"> </w:t>
      </w:r>
      <w:r w:rsidR="00DD078E" w:rsidRPr="00E96BEF">
        <w:rPr>
          <w:rFonts w:ascii="Times New Roman" w:hAnsi="Times New Roman" w:cs="Times New Roman"/>
          <w:sz w:val="22"/>
        </w:rPr>
        <w:t>in</w:t>
      </w:r>
      <w:r w:rsidRPr="00E96BEF">
        <w:rPr>
          <w:rFonts w:ascii="Times New Roman" w:hAnsi="Times New Roman" w:cs="Times New Roman"/>
          <w:sz w:val="22"/>
        </w:rPr>
        <w:t xml:space="preserve"> this study and the mean for tocilizumab 162 mg, which were infused over a 1-h period.</w:t>
      </w:r>
    </w:p>
    <w:p w14:paraId="70B7204F" w14:textId="77777777" w:rsidR="00E0269F" w:rsidRPr="00E96BEF" w:rsidRDefault="0043312F" w:rsidP="00E0269F">
      <w:pPr>
        <w:rPr>
          <w:rFonts w:ascii="Times New Roman" w:hAnsi="Times New Roman" w:cs="Times New Roman"/>
          <w:sz w:val="20"/>
          <w:szCs w:val="20"/>
        </w:rPr>
      </w:pPr>
      <w:r w:rsidRPr="00E96BEF">
        <w:rPr>
          <w:rFonts w:ascii="Times New Roman" w:hAnsi="Times New Roman" w:cs="Times New Roman"/>
          <w:sz w:val="22"/>
        </w:rPr>
        <w:t xml:space="preserve">[1] Xiaoping Zhang, Angela Georgy, Lucy Rowell. </w:t>
      </w:r>
      <w:proofErr w:type="gramStart"/>
      <w:r w:rsidRPr="00E96BEF">
        <w:rPr>
          <w:rFonts w:ascii="Times New Roman" w:hAnsi="Times New Roman" w:cs="Times New Roman"/>
          <w:sz w:val="22"/>
        </w:rPr>
        <w:t>Pharmacokinetics and pharmacodynamics of tocilizumab, a humanized anti-interleukin-6 receptor monoclonal antibody, following single-dose administration by subcutaneous and intravenous routes in healthy subjects.</w:t>
      </w:r>
      <w:proofErr w:type="gramEnd"/>
      <w:r w:rsidRPr="00E96BE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96BEF">
        <w:rPr>
          <w:rFonts w:ascii="Times New Roman" w:hAnsi="Times New Roman" w:cs="Times New Roman"/>
          <w:sz w:val="22"/>
        </w:rPr>
        <w:t>Int</w:t>
      </w:r>
      <w:proofErr w:type="spellEnd"/>
      <w:r w:rsidRPr="00E96BEF">
        <w:rPr>
          <w:rFonts w:ascii="Times New Roman" w:hAnsi="Times New Roman" w:cs="Times New Roman"/>
          <w:sz w:val="22"/>
        </w:rPr>
        <w:t xml:space="preserve"> J </w:t>
      </w:r>
      <w:proofErr w:type="spellStart"/>
      <w:r w:rsidRPr="00E96BEF">
        <w:rPr>
          <w:rFonts w:ascii="Times New Roman" w:hAnsi="Times New Roman" w:cs="Times New Roman"/>
          <w:sz w:val="22"/>
        </w:rPr>
        <w:t>Clin</w:t>
      </w:r>
      <w:proofErr w:type="spellEnd"/>
      <w:r w:rsidRPr="00E96BE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96BEF">
        <w:rPr>
          <w:rFonts w:ascii="Times New Roman" w:hAnsi="Times New Roman" w:cs="Times New Roman"/>
          <w:sz w:val="22"/>
        </w:rPr>
        <w:t>Pharmacol</w:t>
      </w:r>
      <w:proofErr w:type="spellEnd"/>
      <w:r w:rsidRPr="00E96BE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96BEF">
        <w:rPr>
          <w:rFonts w:ascii="Times New Roman" w:hAnsi="Times New Roman" w:cs="Times New Roman"/>
          <w:sz w:val="22"/>
        </w:rPr>
        <w:t>Ther</w:t>
      </w:r>
      <w:proofErr w:type="spellEnd"/>
      <w:r w:rsidRPr="00E96BEF">
        <w:rPr>
          <w:rFonts w:ascii="Times New Roman" w:hAnsi="Times New Roman" w:cs="Times New Roman"/>
          <w:sz w:val="22"/>
        </w:rPr>
        <w:t>. 2013, 51(6):443-55.</w:t>
      </w:r>
    </w:p>
    <w:p w14:paraId="3C5F7D7F" w14:textId="77777777" w:rsidR="00E0269F" w:rsidRPr="00E96BEF" w:rsidRDefault="00E0269F" w:rsidP="00E0269F">
      <w:pPr>
        <w:spacing w:line="360" w:lineRule="auto"/>
        <w:jc w:val="left"/>
        <w:rPr>
          <w:rFonts w:ascii="Times New Roman" w:eastAsia="Times New Roman Uni" w:hAnsi="Times New Roman" w:cs="Times New Roman"/>
          <w:b/>
          <w:sz w:val="24"/>
          <w:szCs w:val="24"/>
        </w:rPr>
      </w:pPr>
    </w:p>
    <w:p w14:paraId="365E4249" w14:textId="77777777" w:rsidR="00E0269F" w:rsidRPr="00E96BEF" w:rsidRDefault="00E0269F">
      <w:pPr>
        <w:spacing w:line="360" w:lineRule="auto"/>
        <w:contextualSpacing/>
        <w:jc w:val="left"/>
        <w:rPr>
          <w:rFonts w:ascii="Times New Roman Uni" w:eastAsia="Times New Roman Uni" w:hAnsi="Times New Roman Uni" w:cs="Times New Roman Uni"/>
          <w:sz w:val="24"/>
          <w:szCs w:val="24"/>
        </w:rPr>
      </w:pPr>
    </w:p>
    <w:sectPr w:rsidR="00E0269F" w:rsidRPr="00E96BEF" w:rsidSect="0047524D">
      <w:headerReference w:type="even" r:id="rId13"/>
      <w:headerReference w:type="default" r:id="rId14"/>
      <w:footerReference w:type="default" r:id="rId15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47438" w14:textId="77777777" w:rsidR="00767FC9" w:rsidRDefault="00767FC9">
      <w:r>
        <w:separator/>
      </w:r>
    </w:p>
  </w:endnote>
  <w:endnote w:type="continuationSeparator" w:id="0">
    <w:p w14:paraId="6FCE3871" w14:textId="77777777" w:rsidR="00767FC9" w:rsidRDefault="00767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Arial Unicode MS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271851"/>
    </w:sdtPr>
    <w:sdtEndPr/>
    <w:sdtContent>
      <w:p w14:paraId="2F220F5B" w14:textId="77777777" w:rsidR="002433B4" w:rsidRDefault="009D13E8">
        <w:pPr>
          <w:pStyle w:val="a8"/>
          <w:jc w:val="right"/>
        </w:pPr>
        <w:r>
          <w:fldChar w:fldCharType="begin"/>
        </w:r>
        <w:r w:rsidR="002433B4">
          <w:instrText>PAGE   \* MERGEFORMAT</w:instrText>
        </w:r>
        <w:r>
          <w:fldChar w:fldCharType="separate"/>
        </w:r>
        <w:r w:rsidR="004970E7" w:rsidRPr="004970E7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48B3E675" w14:textId="77777777" w:rsidR="002433B4" w:rsidRDefault="002433B4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1ABBD" w14:textId="77777777" w:rsidR="00767FC9" w:rsidRDefault="00767FC9">
      <w:r>
        <w:separator/>
      </w:r>
    </w:p>
  </w:footnote>
  <w:footnote w:type="continuationSeparator" w:id="0">
    <w:p w14:paraId="64F3688E" w14:textId="77777777" w:rsidR="00767FC9" w:rsidRDefault="00767F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6B7C3" w14:textId="77777777" w:rsidR="002433B4" w:rsidRDefault="002433B4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B11688" w14:textId="77777777" w:rsidR="002433B4" w:rsidRPr="00A17ACB" w:rsidRDefault="002433B4" w:rsidP="00A17ACB">
    <w:pPr>
      <w:pStyle w:val="a9"/>
    </w:pPr>
    <w:r w:rsidRPr="0011296B">
      <w:rPr>
        <w:rFonts w:ascii="Times New Roman" w:eastAsia="Times New Roman Uni" w:hAnsi="Times New Roman" w:cs="Times New Roman"/>
        <w:sz w:val="24"/>
        <w:szCs w:val="24"/>
      </w:rPr>
      <w:t xml:space="preserve">Pharmacokinetics and Tolerance of </w:t>
    </w:r>
    <w:r>
      <w:rPr>
        <w:rFonts w:ascii="Times New Roman" w:eastAsia="Times New Roman Uni" w:hAnsi="Times New Roman" w:cs="Times New Roman"/>
        <w:sz w:val="24"/>
        <w:szCs w:val="24"/>
      </w:rPr>
      <w:t>QX003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D5B20"/>
    <w:multiLevelType w:val="hybridMultilevel"/>
    <w:tmpl w:val="4614F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QwMDI3MTAytrAwMTZT0lEKTi0uzszPAykwrgUAPUBG4CwAAAA="/>
    <w:docVar w:name="KY_MEDREF_DOCUID" w:val="{7257DDC8-7699-4E81-B0F7-DD4A776112FF}"/>
    <w:docVar w:name="KY_MEDREF_VERSION" w:val="3"/>
  </w:docVars>
  <w:rsids>
    <w:rsidRoot w:val="00035505"/>
    <w:rsid w:val="00001170"/>
    <w:rsid w:val="000020E3"/>
    <w:rsid w:val="0000279C"/>
    <w:rsid w:val="00003150"/>
    <w:rsid w:val="000041FB"/>
    <w:rsid w:val="00004DE0"/>
    <w:rsid w:val="0000579C"/>
    <w:rsid w:val="00006649"/>
    <w:rsid w:val="000078F6"/>
    <w:rsid w:val="00010128"/>
    <w:rsid w:val="00013A90"/>
    <w:rsid w:val="00014B7B"/>
    <w:rsid w:val="00015A1B"/>
    <w:rsid w:val="0001613B"/>
    <w:rsid w:val="00017971"/>
    <w:rsid w:val="00020670"/>
    <w:rsid w:val="00021000"/>
    <w:rsid w:val="00021065"/>
    <w:rsid w:val="000222CA"/>
    <w:rsid w:val="00022BC8"/>
    <w:rsid w:val="000246A2"/>
    <w:rsid w:val="00024F48"/>
    <w:rsid w:val="00025103"/>
    <w:rsid w:val="0002538E"/>
    <w:rsid w:val="000268E0"/>
    <w:rsid w:val="00031FD6"/>
    <w:rsid w:val="000324A1"/>
    <w:rsid w:val="00032A86"/>
    <w:rsid w:val="00032DAB"/>
    <w:rsid w:val="00035505"/>
    <w:rsid w:val="00035709"/>
    <w:rsid w:val="00036C3E"/>
    <w:rsid w:val="000370F4"/>
    <w:rsid w:val="0004012D"/>
    <w:rsid w:val="000401D5"/>
    <w:rsid w:val="00042A26"/>
    <w:rsid w:val="0004433C"/>
    <w:rsid w:val="000456E6"/>
    <w:rsid w:val="00045ADC"/>
    <w:rsid w:val="00047FD3"/>
    <w:rsid w:val="000530E1"/>
    <w:rsid w:val="0005538C"/>
    <w:rsid w:val="000563DC"/>
    <w:rsid w:val="00056C95"/>
    <w:rsid w:val="00057496"/>
    <w:rsid w:val="00057B38"/>
    <w:rsid w:val="00060883"/>
    <w:rsid w:val="00061723"/>
    <w:rsid w:val="000620D0"/>
    <w:rsid w:val="0006220E"/>
    <w:rsid w:val="00062C91"/>
    <w:rsid w:val="0006705F"/>
    <w:rsid w:val="0006723A"/>
    <w:rsid w:val="000672AC"/>
    <w:rsid w:val="00067477"/>
    <w:rsid w:val="000674D7"/>
    <w:rsid w:val="000707AC"/>
    <w:rsid w:val="000709A0"/>
    <w:rsid w:val="00072669"/>
    <w:rsid w:val="00074562"/>
    <w:rsid w:val="00074F50"/>
    <w:rsid w:val="000751C0"/>
    <w:rsid w:val="000765C8"/>
    <w:rsid w:val="000767B1"/>
    <w:rsid w:val="00076AB5"/>
    <w:rsid w:val="00076BEC"/>
    <w:rsid w:val="00076EA8"/>
    <w:rsid w:val="000774FB"/>
    <w:rsid w:val="00077986"/>
    <w:rsid w:val="00080EAC"/>
    <w:rsid w:val="00081BC4"/>
    <w:rsid w:val="0008441D"/>
    <w:rsid w:val="0008560F"/>
    <w:rsid w:val="00085903"/>
    <w:rsid w:val="00085FFD"/>
    <w:rsid w:val="000862AC"/>
    <w:rsid w:val="00087AA6"/>
    <w:rsid w:val="000906FB"/>
    <w:rsid w:val="00091575"/>
    <w:rsid w:val="00091B37"/>
    <w:rsid w:val="00093900"/>
    <w:rsid w:val="00097319"/>
    <w:rsid w:val="00097C62"/>
    <w:rsid w:val="000A0764"/>
    <w:rsid w:val="000A3EF0"/>
    <w:rsid w:val="000A4CCA"/>
    <w:rsid w:val="000A5DF2"/>
    <w:rsid w:val="000A75BA"/>
    <w:rsid w:val="000B1F75"/>
    <w:rsid w:val="000B4199"/>
    <w:rsid w:val="000B569B"/>
    <w:rsid w:val="000B6FC0"/>
    <w:rsid w:val="000C0790"/>
    <w:rsid w:val="000C5D0A"/>
    <w:rsid w:val="000C66AA"/>
    <w:rsid w:val="000C79CD"/>
    <w:rsid w:val="000C7E53"/>
    <w:rsid w:val="000D0F79"/>
    <w:rsid w:val="000D2A2F"/>
    <w:rsid w:val="000D2C23"/>
    <w:rsid w:val="000D3990"/>
    <w:rsid w:val="000D4F40"/>
    <w:rsid w:val="000D5630"/>
    <w:rsid w:val="000D578F"/>
    <w:rsid w:val="000D6689"/>
    <w:rsid w:val="000E2B5E"/>
    <w:rsid w:val="000E4363"/>
    <w:rsid w:val="000E490C"/>
    <w:rsid w:val="000E5B95"/>
    <w:rsid w:val="000E69FB"/>
    <w:rsid w:val="000F0198"/>
    <w:rsid w:val="000F052D"/>
    <w:rsid w:val="000F05A5"/>
    <w:rsid w:val="000F07D4"/>
    <w:rsid w:val="000F0800"/>
    <w:rsid w:val="000F1AA0"/>
    <w:rsid w:val="000F353B"/>
    <w:rsid w:val="000F508C"/>
    <w:rsid w:val="000F5A35"/>
    <w:rsid w:val="000F5CDA"/>
    <w:rsid w:val="000F7491"/>
    <w:rsid w:val="000F7E58"/>
    <w:rsid w:val="00100FCD"/>
    <w:rsid w:val="0010109B"/>
    <w:rsid w:val="001011BD"/>
    <w:rsid w:val="00103143"/>
    <w:rsid w:val="00103F8D"/>
    <w:rsid w:val="0010431F"/>
    <w:rsid w:val="0010505A"/>
    <w:rsid w:val="001055EC"/>
    <w:rsid w:val="00105EF5"/>
    <w:rsid w:val="001069B3"/>
    <w:rsid w:val="00106C40"/>
    <w:rsid w:val="00106DBA"/>
    <w:rsid w:val="00110EB3"/>
    <w:rsid w:val="001112E2"/>
    <w:rsid w:val="0011296B"/>
    <w:rsid w:val="0011344A"/>
    <w:rsid w:val="00115BD8"/>
    <w:rsid w:val="00115D9F"/>
    <w:rsid w:val="00116B55"/>
    <w:rsid w:val="00120689"/>
    <w:rsid w:val="001240DC"/>
    <w:rsid w:val="0012438B"/>
    <w:rsid w:val="00124E9E"/>
    <w:rsid w:val="001251BF"/>
    <w:rsid w:val="001255D3"/>
    <w:rsid w:val="00126F3D"/>
    <w:rsid w:val="00130AAE"/>
    <w:rsid w:val="00132096"/>
    <w:rsid w:val="001368A3"/>
    <w:rsid w:val="001371ED"/>
    <w:rsid w:val="00137F37"/>
    <w:rsid w:val="001408B7"/>
    <w:rsid w:val="001408CC"/>
    <w:rsid w:val="00140D1A"/>
    <w:rsid w:val="00142017"/>
    <w:rsid w:val="001427D5"/>
    <w:rsid w:val="001431D8"/>
    <w:rsid w:val="00143734"/>
    <w:rsid w:val="0015024D"/>
    <w:rsid w:val="00150415"/>
    <w:rsid w:val="001506BB"/>
    <w:rsid w:val="00150A83"/>
    <w:rsid w:val="001526BB"/>
    <w:rsid w:val="001526F9"/>
    <w:rsid w:val="00154F60"/>
    <w:rsid w:val="001555FC"/>
    <w:rsid w:val="00156392"/>
    <w:rsid w:val="001626B9"/>
    <w:rsid w:val="00164E9F"/>
    <w:rsid w:val="00165298"/>
    <w:rsid w:val="00171969"/>
    <w:rsid w:val="00174689"/>
    <w:rsid w:val="00174BE3"/>
    <w:rsid w:val="001777AB"/>
    <w:rsid w:val="001824A6"/>
    <w:rsid w:val="001826B5"/>
    <w:rsid w:val="00183267"/>
    <w:rsid w:val="0018334A"/>
    <w:rsid w:val="0018679D"/>
    <w:rsid w:val="0018705A"/>
    <w:rsid w:val="0019038E"/>
    <w:rsid w:val="0019257A"/>
    <w:rsid w:val="001928C9"/>
    <w:rsid w:val="001932CF"/>
    <w:rsid w:val="00195CA3"/>
    <w:rsid w:val="001A12F7"/>
    <w:rsid w:val="001A1D8D"/>
    <w:rsid w:val="001A2281"/>
    <w:rsid w:val="001A2513"/>
    <w:rsid w:val="001A3DB2"/>
    <w:rsid w:val="001A465E"/>
    <w:rsid w:val="001B1E11"/>
    <w:rsid w:val="001B51AF"/>
    <w:rsid w:val="001C0093"/>
    <w:rsid w:val="001C13E4"/>
    <w:rsid w:val="001C214D"/>
    <w:rsid w:val="001C2F43"/>
    <w:rsid w:val="001C39C3"/>
    <w:rsid w:val="001C3A06"/>
    <w:rsid w:val="001C454B"/>
    <w:rsid w:val="001C523B"/>
    <w:rsid w:val="001C53A4"/>
    <w:rsid w:val="001C57DA"/>
    <w:rsid w:val="001C78F6"/>
    <w:rsid w:val="001C7E17"/>
    <w:rsid w:val="001C7F27"/>
    <w:rsid w:val="001D033E"/>
    <w:rsid w:val="001D1C3D"/>
    <w:rsid w:val="001D1ED6"/>
    <w:rsid w:val="001D4289"/>
    <w:rsid w:val="001D4C79"/>
    <w:rsid w:val="001D52BB"/>
    <w:rsid w:val="001D6236"/>
    <w:rsid w:val="001D69C8"/>
    <w:rsid w:val="001E06F5"/>
    <w:rsid w:val="001E0A4C"/>
    <w:rsid w:val="001E1F8C"/>
    <w:rsid w:val="001E703F"/>
    <w:rsid w:val="001E7550"/>
    <w:rsid w:val="001E7EB2"/>
    <w:rsid w:val="001F04AB"/>
    <w:rsid w:val="001F0DCD"/>
    <w:rsid w:val="001F2394"/>
    <w:rsid w:val="001F26D5"/>
    <w:rsid w:val="001F2D21"/>
    <w:rsid w:val="001F5FDF"/>
    <w:rsid w:val="001F69C5"/>
    <w:rsid w:val="001F6E84"/>
    <w:rsid w:val="001F7FA1"/>
    <w:rsid w:val="0020020C"/>
    <w:rsid w:val="002029D1"/>
    <w:rsid w:val="00203423"/>
    <w:rsid w:val="002066E1"/>
    <w:rsid w:val="0020696C"/>
    <w:rsid w:val="00207873"/>
    <w:rsid w:val="00207B2B"/>
    <w:rsid w:val="0021423D"/>
    <w:rsid w:val="0021442F"/>
    <w:rsid w:val="00215F60"/>
    <w:rsid w:val="0021603E"/>
    <w:rsid w:val="002164D5"/>
    <w:rsid w:val="00216F54"/>
    <w:rsid w:val="00217C0D"/>
    <w:rsid w:val="00220BD1"/>
    <w:rsid w:val="00221205"/>
    <w:rsid w:val="002213C7"/>
    <w:rsid w:val="002219CD"/>
    <w:rsid w:val="00222144"/>
    <w:rsid w:val="002221B6"/>
    <w:rsid w:val="00223A7F"/>
    <w:rsid w:val="00223D58"/>
    <w:rsid w:val="00224A51"/>
    <w:rsid w:val="0022555D"/>
    <w:rsid w:val="00225985"/>
    <w:rsid w:val="00225AA1"/>
    <w:rsid w:val="00225B76"/>
    <w:rsid w:val="00225F21"/>
    <w:rsid w:val="00226D03"/>
    <w:rsid w:val="00231B2C"/>
    <w:rsid w:val="00231FC4"/>
    <w:rsid w:val="002322A6"/>
    <w:rsid w:val="00232B07"/>
    <w:rsid w:val="002335FC"/>
    <w:rsid w:val="002342C8"/>
    <w:rsid w:val="00234BCD"/>
    <w:rsid w:val="002367BA"/>
    <w:rsid w:val="002369FB"/>
    <w:rsid w:val="00237051"/>
    <w:rsid w:val="002370FA"/>
    <w:rsid w:val="0024133C"/>
    <w:rsid w:val="00242C5D"/>
    <w:rsid w:val="002433B4"/>
    <w:rsid w:val="00245D26"/>
    <w:rsid w:val="0024680B"/>
    <w:rsid w:val="0025118D"/>
    <w:rsid w:val="0025393D"/>
    <w:rsid w:val="002539FB"/>
    <w:rsid w:val="00253DCF"/>
    <w:rsid w:val="00254D7F"/>
    <w:rsid w:val="00255706"/>
    <w:rsid w:val="00261480"/>
    <w:rsid w:val="00263394"/>
    <w:rsid w:val="00264E89"/>
    <w:rsid w:val="002650B4"/>
    <w:rsid w:val="002651B4"/>
    <w:rsid w:val="00265AA4"/>
    <w:rsid w:val="00267071"/>
    <w:rsid w:val="00267651"/>
    <w:rsid w:val="0027151E"/>
    <w:rsid w:val="002725CD"/>
    <w:rsid w:val="00274B42"/>
    <w:rsid w:val="002755D7"/>
    <w:rsid w:val="00281A47"/>
    <w:rsid w:val="0028227A"/>
    <w:rsid w:val="002827DD"/>
    <w:rsid w:val="00282993"/>
    <w:rsid w:val="00285A5C"/>
    <w:rsid w:val="00287CAD"/>
    <w:rsid w:val="0029275A"/>
    <w:rsid w:val="002927DF"/>
    <w:rsid w:val="002929B3"/>
    <w:rsid w:val="00292CBA"/>
    <w:rsid w:val="002931DE"/>
    <w:rsid w:val="002935E0"/>
    <w:rsid w:val="002A065E"/>
    <w:rsid w:val="002A1F00"/>
    <w:rsid w:val="002A2B7B"/>
    <w:rsid w:val="002A5276"/>
    <w:rsid w:val="002A6AF7"/>
    <w:rsid w:val="002B05B3"/>
    <w:rsid w:val="002B0DE3"/>
    <w:rsid w:val="002B2270"/>
    <w:rsid w:val="002B2EA1"/>
    <w:rsid w:val="002B4170"/>
    <w:rsid w:val="002B43D6"/>
    <w:rsid w:val="002B54AB"/>
    <w:rsid w:val="002B5BC8"/>
    <w:rsid w:val="002C0A08"/>
    <w:rsid w:val="002C0DC1"/>
    <w:rsid w:val="002C2021"/>
    <w:rsid w:val="002C5DAD"/>
    <w:rsid w:val="002C6822"/>
    <w:rsid w:val="002C7C9E"/>
    <w:rsid w:val="002D2147"/>
    <w:rsid w:val="002D2B8F"/>
    <w:rsid w:val="002D4FAA"/>
    <w:rsid w:val="002D6FAF"/>
    <w:rsid w:val="002E0024"/>
    <w:rsid w:val="002E0FA4"/>
    <w:rsid w:val="002E23DF"/>
    <w:rsid w:val="002E2560"/>
    <w:rsid w:val="002E4A59"/>
    <w:rsid w:val="002E6490"/>
    <w:rsid w:val="002E6558"/>
    <w:rsid w:val="002E738E"/>
    <w:rsid w:val="002E744A"/>
    <w:rsid w:val="002F0F8D"/>
    <w:rsid w:val="002F0F94"/>
    <w:rsid w:val="002F219F"/>
    <w:rsid w:val="002F2466"/>
    <w:rsid w:val="002F389D"/>
    <w:rsid w:val="002F42FA"/>
    <w:rsid w:val="002F66E0"/>
    <w:rsid w:val="00301D26"/>
    <w:rsid w:val="00303814"/>
    <w:rsid w:val="00304B89"/>
    <w:rsid w:val="003055D5"/>
    <w:rsid w:val="0030727C"/>
    <w:rsid w:val="00307A90"/>
    <w:rsid w:val="00312353"/>
    <w:rsid w:val="00314599"/>
    <w:rsid w:val="0031709B"/>
    <w:rsid w:val="0032071A"/>
    <w:rsid w:val="003207CB"/>
    <w:rsid w:val="003221A3"/>
    <w:rsid w:val="003225D4"/>
    <w:rsid w:val="003243E2"/>
    <w:rsid w:val="00326B09"/>
    <w:rsid w:val="00331D84"/>
    <w:rsid w:val="003322CD"/>
    <w:rsid w:val="003349DE"/>
    <w:rsid w:val="00334D86"/>
    <w:rsid w:val="00334DB3"/>
    <w:rsid w:val="00344172"/>
    <w:rsid w:val="00345064"/>
    <w:rsid w:val="003452D9"/>
    <w:rsid w:val="003453A1"/>
    <w:rsid w:val="00346677"/>
    <w:rsid w:val="00347195"/>
    <w:rsid w:val="00350A49"/>
    <w:rsid w:val="00351738"/>
    <w:rsid w:val="00351D7E"/>
    <w:rsid w:val="00353241"/>
    <w:rsid w:val="00353CDA"/>
    <w:rsid w:val="00355675"/>
    <w:rsid w:val="00356BBA"/>
    <w:rsid w:val="003573A2"/>
    <w:rsid w:val="003605DF"/>
    <w:rsid w:val="00360957"/>
    <w:rsid w:val="00361B4D"/>
    <w:rsid w:val="00361ECB"/>
    <w:rsid w:val="00364022"/>
    <w:rsid w:val="00365C5A"/>
    <w:rsid w:val="003668F7"/>
    <w:rsid w:val="00366958"/>
    <w:rsid w:val="0036787B"/>
    <w:rsid w:val="00367CAC"/>
    <w:rsid w:val="00367CD4"/>
    <w:rsid w:val="003708B3"/>
    <w:rsid w:val="00371D32"/>
    <w:rsid w:val="00373214"/>
    <w:rsid w:val="00373464"/>
    <w:rsid w:val="00374B98"/>
    <w:rsid w:val="00375133"/>
    <w:rsid w:val="003772AF"/>
    <w:rsid w:val="00377588"/>
    <w:rsid w:val="00377998"/>
    <w:rsid w:val="00382B30"/>
    <w:rsid w:val="00382DAE"/>
    <w:rsid w:val="00387384"/>
    <w:rsid w:val="003908B7"/>
    <w:rsid w:val="00390980"/>
    <w:rsid w:val="003914AC"/>
    <w:rsid w:val="00392195"/>
    <w:rsid w:val="003923FB"/>
    <w:rsid w:val="003941EF"/>
    <w:rsid w:val="00394800"/>
    <w:rsid w:val="00394F94"/>
    <w:rsid w:val="003A07D1"/>
    <w:rsid w:val="003A4EFB"/>
    <w:rsid w:val="003A683E"/>
    <w:rsid w:val="003B090B"/>
    <w:rsid w:val="003B173C"/>
    <w:rsid w:val="003B1CD1"/>
    <w:rsid w:val="003B1FAF"/>
    <w:rsid w:val="003B4E4A"/>
    <w:rsid w:val="003B4F75"/>
    <w:rsid w:val="003B568D"/>
    <w:rsid w:val="003B6AD1"/>
    <w:rsid w:val="003B6CF8"/>
    <w:rsid w:val="003C004B"/>
    <w:rsid w:val="003C1A8F"/>
    <w:rsid w:val="003C1F86"/>
    <w:rsid w:val="003C3CF0"/>
    <w:rsid w:val="003C7A63"/>
    <w:rsid w:val="003C7D7B"/>
    <w:rsid w:val="003D38D4"/>
    <w:rsid w:val="003D5C42"/>
    <w:rsid w:val="003E1B9B"/>
    <w:rsid w:val="003E2877"/>
    <w:rsid w:val="003E3536"/>
    <w:rsid w:val="003E3A60"/>
    <w:rsid w:val="003E3DBA"/>
    <w:rsid w:val="003E7035"/>
    <w:rsid w:val="003F0C48"/>
    <w:rsid w:val="003F1B07"/>
    <w:rsid w:val="003F4D6E"/>
    <w:rsid w:val="003F65BC"/>
    <w:rsid w:val="003F7137"/>
    <w:rsid w:val="0040011C"/>
    <w:rsid w:val="00401AB7"/>
    <w:rsid w:val="00402F3F"/>
    <w:rsid w:val="00404750"/>
    <w:rsid w:val="004052AC"/>
    <w:rsid w:val="00405513"/>
    <w:rsid w:val="0040718E"/>
    <w:rsid w:val="004074D4"/>
    <w:rsid w:val="00411537"/>
    <w:rsid w:val="004118FB"/>
    <w:rsid w:val="0041347F"/>
    <w:rsid w:val="0041622F"/>
    <w:rsid w:val="0042075B"/>
    <w:rsid w:val="00421FAD"/>
    <w:rsid w:val="00422255"/>
    <w:rsid w:val="00424D89"/>
    <w:rsid w:val="004271CC"/>
    <w:rsid w:val="004274A2"/>
    <w:rsid w:val="00430D66"/>
    <w:rsid w:val="00430E24"/>
    <w:rsid w:val="00430EEF"/>
    <w:rsid w:val="0043131B"/>
    <w:rsid w:val="0043312F"/>
    <w:rsid w:val="00433284"/>
    <w:rsid w:val="00434A8E"/>
    <w:rsid w:val="00435217"/>
    <w:rsid w:val="004361B1"/>
    <w:rsid w:val="004363B7"/>
    <w:rsid w:val="00437BD8"/>
    <w:rsid w:val="00440F2A"/>
    <w:rsid w:val="0044114A"/>
    <w:rsid w:val="004415E1"/>
    <w:rsid w:val="00442237"/>
    <w:rsid w:val="0044248E"/>
    <w:rsid w:val="00442A86"/>
    <w:rsid w:val="00442C54"/>
    <w:rsid w:val="0044726C"/>
    <w:rsid w:val="00451B57"/>
    <w:rsid w:val="004530AF"/>
    <w:rsid w:val="00453172"/>
    <w:rsid w:val="00453177"/>
    <w:rsid w:val="00453EEE"/>
    <w:rsid w:val="0045441B"/>
    <w:rsid w:val="004551F2"/>
    <w:rsid w:val="00455E27"/>
    <w:rsid w:val="00456A6B"/>
    <w:rsid w:val="00456A76"/>
    <w:rsid w:val="00456FEB"/>
    <w:rsid w:val="0046230D"/>
    <w:rsid w:val="00462696"/>
    <w:rsid w:val="00462900"/>
    <w:rsid w:val="00462968"/>
    <w:rsid w:val="00462A8E"/>
    <w:rsid w:val="00462BF8"/>
    <w:rsid w:val="004636B1"/>
    <w:rsid w:val="00464A2B"/>
    <w:rsid w:val="0046556E"/>
    <w:rsid w:val="00466228"/>
    <w:rsid w:val="004662B7"/>
    <w:rsid w:val="00466361"/>
    <w:rsid w:val="00466580"/>
    <w:rsid w:val="004700EA"/>
    <w:rsid w:val="004722C6"/>
    <w:rsid w:val="00473F3A"/>
    <w:rsid w:val="0047524D"/>
    <w:rsid w:val="004839C8"/>
    <w:rsid w:val="00483A11"/>
    <w:rsid w:val="004853CE"/>
    <w:rsid w:val="00486443"/>
    <w:rsid w:val="00490743"/>
    <w:rsid w:val="004907B5"/>
    <w:rsid w:val="0049161A"/>
    <w:rsid w:val="00493522"/>
    <w:rsid w:val="00493685"/>
    <w:rsid w:val="00493846"/>
    <w:rsid w:val="00493BE5"/>
    <w:rsid w:val="00493E48"/>
    <w:rsid w:val="00494434"/>
    <w:rsid w:val="00496916"/>
    <w:rsid w:val="00496B88"/>
    <w:rsid w:val="004970E7"/>
    <w:rsid w:val="004A032F"/>
    <w:rsid w:val="004A1F92"/>
    <w:rsid w:val="004A4010"/>
    <w:rsid w:val="004A4A6C"/>
    <w:rsid w:val="004A54ED"/>
    <w:rsid w:val="004A6AD6"/>
    <w:rsid w:val="004B08C9"/>
    <w:rsid w:val="004B2AE9"/>
    <w:rsid w:val="004B2F17"/>
    <w:rsid w:val="004B407F"/>
    <w:rsid w:val="004B4533"/>
    <w:rsid w:val="004B5CBD"/>
    <w:rsid w:val="004B603C"/>
    <w:rsid w:val="004B6553"/>
    <w:rsid w:val="004B6BC7"/>
    <w:rsid w:val="004C2AD4"/>
    <w:rsid w:val="004C4137"/>
    <w:rsid w:val="004C45FE"/>
    <w:rsid w:val="004C544D"/>
    <w:rsid w:val="004C60C1"/>
    <w:rsid w:val="004C6ABA"/>
    <w:rsid w:val="004D118C"/>
    <w:rsid w:val="004D2A43"/>
    <w:rsid w:val="004D66D8"/>
    <w:rsid w:val="004D6770"/>
    <w:rsid w:val="004D68C6"/>
    <w:rsid w:val="004D6C46"/>
    <w:rsid w:val="004E0308"/>
    <w:rsid w:val="004E3DF2"/>
    <w:rsid w:val="004E5014"/>
    <w:rsid w:val="004E66D4"/>
    <w:rsid w:val="004E6E99"/>
    <w:rsid w:val="004F0589"/>
    <w:rsid w:val="004F1474"/>
    <w:rsid w:val="004F15B1"/>
    <w:rsid w:val="004F185A"/>
    <w:rsid w:val="004F1ADE"/>
    <w:rsid w:val="004F2D7E"/>
    <w:rsid w:val="004F2EC5"/>
    <w:rsid w:val="004F560E"/>
    <w:rsid w:val="00500EC4"/>
    <w:rsid w:val="00500FDC"/>
    <w:rsid w:val="00502776"/>
    <w:rsid w:val="00503679"/>
    <w:rsid w:val="00505162"/>
    <w:rsid w:val="0050583C"/>
    <w:rsid w:val="00505AD8"/>
    <w:rsid w:val="0050640F"/>
    <w:rsid w:val="0050677E"/>
    <w:rsid w:val="00506B32"/>
    <w:rsid w:val="00511135"/>
    <w:rsid w:val="0051127E"/>
    <w:rsid w:val="0051267A"/>
    <w:rsid w:val="00512C14"/>
    <w:rsid w:val="0051333B"/>
    <w:rsid w:val="0051593E"/>
    <w:rsid w:val="00515989"/>
    <w:rsid w:val="005162FA"/>
    <w:rsid w:val="0051637C"/>
    <w:rsid w:val="005174E0"/>
    <w:rsid w:val="00520333"/>
    <w:rsid w:val="00521327"/>
    <w:rsid w:val="00521608"/>
    <w:rsid w:val="005216A1"/>
    <w:rsid w:val="00522640"/>
    <w:rsid w:val="00525B5C"/>
    <w:rsid w:val="005269F7"/>
    <w:rsid w:val="0052787D"/>
    <w:rsid w:val="0053074E"/>
    <w:rsid w:val="0053131F"/>
    <w:rsid w:val="00531C70"/>
    <w:rsid w:val="00531ECE"/>
    <w:rsid w:val="00532340"/>
    <w:rsid w:val="005326FD"/>
    <w:rsid w:val="00533060"/>
    <w:rsid w:val="00533A97"/>
    <w:rsid w:val="00540FD6"/>
    <w:rsid w:val="00543FD1"/>
    <w:rsid w:val="00547BB4"/>
    <w:rsid w:val="005500BC"/>
    <w:rsid w:val="00550561"/>
    <w:rsid w:val="00550D0A"/>
    <w:rsid w:val="00550D9C"/>
    <w:rsid w:val="005519FD"/>
    <w:rsid w:val="00553077"/>
    <w:rsid w:val="00554B9A"/>
    <w:rsid w:val="00554D51"/>
    <w:rsid w:val="00555F34"/>
    <w:rsid w:val="00556DA8"/>
    <w:rsid w:val="00556DEB"/>
    <w:rsid w:val="005570BF"/>
    <w:rsid w:val="00560A2C"/>
    <w:rsid w:val="0056171E"/>
    <w:rsid w:val="005657E8"/>
    <w:rsid w:val="00565840"/>
    <w:rsid w:val="00573C54"/>
    <w:rsid w:val="00574676"/>
    <w:rsid w:val="00574E75"/>
    <w:rsid w:val="00576C2A"/>
    <w:rsid w:val="00577216"/>
    <w:rsid w:val="00580841"/>
    <w:rsid w:val="005810B3"/>
    <w:rsid w:val="00581536"/>
    <w:rsid w:val="005829EA"/>
    <w:rsid w:val="00582B6F"/>
    <w:rsid w:val="00584F80"/>
    <w:rsid w:val="00586AC5"/>
    <w:rsid w:val="005905FB"/>
    <w:rsid w:val="00590E37"/>
    <w:rsid w:val="0059156A"/>
    <w:rsid w:val="0059166A"/>
    <w:rsid w:val="00594512"/>
    <w:rsid w:val="00596014"/>
    <w:rsid w:val="005964CF"/>
    <w:rsid w:val="005A1102"/>
    <w:rsid w:val="005A1F76"/>
    <w:rsid w:val="005A36CB"/>
    <w:rsid w:val="005A3DC2"/>
    <w:rsid w:val="005A4117"/>
    <w:rsid w:val="005A4948"/>
    <w:rsid w:val="005A7342"/>
    <w:rsid w:val="005A7A80"/>
    <w:rsid w:val="005B0263"/>
    <w:rsid w:val="005B1564"/>
    <w:rsid w:val="005B2887"/>
    <w:rsid w:val="005B3365"/>
    <w:rsid w:val="005B3A10"/>
    <w:rsid w:val="005B53DA"/>
    <w:rsid w:val="005B5519"/>
    <w:rsid w:val="005B7F6B"/>
    <w:rsid w:val="005C0DEE"/>
    <w:rsid w:val="005C1731"/>
    <w:rsid w:val="005C290F"/>
    <w:rsid w:val="005C35F0"/>
    <w:rsid w:val="005C4C98"/>
    <w:rsid w:val="005C5A55"/>
    <w:rsid w:val="005C5BDE"/>
    <w:rsid w:val="005C656E"/>
    <w:rsid w:val="005C66C6"/>
    <w:rsid w:val="005C7278"/>
    <w:rsid w:val="005C7C37"/>
    <w:rsid w:val="005D1D5E"/>
    <w:rsid w:val="005D30EB"/>
    <w:rsid w:val="005D42A2"/>
    <w:rsid w:val="005D54B7"/>
    <w:rsid w:val="005D6E0E"/>
    <w:rsid w:val="005E1AEB"/>
    <w:rsid w:val="005E3A2C"/>
    <w:rsid w:val="005E44C7"/>
    <w:rsid w:val="005E4776"/>
    <w:rsid w:val="005E592C"/>
    <w:rsid w:val="005E5AB2"/>
    <w:rsid w:val="005E5F07"/>
    <w:rsid w:val="005E709A"/>
    <w:rsid w:val="005F0E2F"/>
    <w:rsid w:val="005F2132"/>
    <w:rsid w:val="005F3CAA"/>
    <w:rsid w:val="005F3DCA"/>
    <w:rsid w:val="005F5179"/>
    <w:rsid w:val="005F5F7F"/>
    <w:rsid w:val="005F73CD"/>
    <w:rsid w:val="0060087B"/>
    <w:rsid w:val="006017DC"/>
    <w:rsid w:val="00601F22"/>
    <w:rsid w:val="00601F66"/>
    <w:rsid w:val="00603423"/>
    <w:rsid w:val="006047AF"/>
    <w:rsid w:val="00604ADE"/>
    <w:rsid w:val="00606677"/>
    <w:rsid w:val="00607A5E"/>
    <w:rsid w:val="00611C62"/>
    <w:rsid w:val="00613F89"/>
    <w:rsid w:val="0062024D"/>
    <w:rsid w:val="00621047"/>
    <w:rsid w:val="0062179B"/>
    <w:rsid w:val="00621A9B"/>
    <w:rsid w:val="00623A53"/>
    <w:rsid w:val="00624724"/>
    <w:rsid w:val="006249C5"/>
    <w:rsid w:val="00626820"/>
    <w:rsid w:val="00626B06"/>
    <w:rsid w:val="006308D8"/>
    <w:rsid w:val="00630A3C"/>
    <w:rsid w:val="00630FC8"/>
    <w:rsid w:val="00632CFD"/>
    <w:rsid w:val="006366FA"/>
    <w:rsid w:val="00636CE2"/>
    <w:rsid w:val="006411FF"/>
    <w:rsid w:val="00642120"/>
    <w:rsid w:val="006424B8"/>
    <w:rsid w:val="006456D9"/>
    <w:rsid w:val="00651FD8"/>
    <w:rsid w:val="00654536"/>
    <w:rsid w:val="00656FE8"/>
    <w:rsid w:val="00662204"/>
    <w:rsid w:val="0066250F"/>
    <w:rsid w:val="006632B6"/>
    <w:rsid w:val="00663C5F"/>
    <w:rsid w:val="006646AB"/>
    <w:rsid w:val="00664BA2"/>
    <w:rsid w:val="0066654F"/>
    <w:rsid w:val="00670847"/>
    <w:rsid w:val="0067252D"/>
    <w:rsid w:val="00673499"/>
    <w:rsid w:val="00673EF8"/>
    <w:rsid w:val="0067404D"/>
    <w:rsid w:val="006746FD"/>
    <w:rsid w:val="006756EB"/>
    <w:rsid w:val="00676274"/>
    <w:rsid w:val="006773D1"/>
    <w:rsid w:val="006774E2"/>
    <w:rsid w:val="006776B9"/>
    <w:rsid w:val="00680281"/>
    <w:rsid w:val="00683622"/>
    <w:rsid w:val="00684014"/>
    <w:rsid w:val="006843F2"/>
    <w:rsid w:val="00685071"/>
    <w:rsid w:val="006856A6"/>
    <w:rsid w:val="00686E07"/>
    <w:rsid w:val="00691A76"/>
    <w:rsid w:val="006920B8"/>
    <w:rsid w:val="00693E14"/>
    <w:rsid w:val="00694D35"/>
    <w:rsid w:val="00696828"/>
    <w:rsid w:val="00697741"/>
    <w:rsid w:val="0069781D"/>
    <w:rsid w:val="006A0077"/>
    <w:rsid w:val="006A1370"/>
    <w:rsid w:val="006A1947"/>
    <w:rsid w:val="006A303A"/>
    <w:rsid w:val="006A4CC3"/>
    <w:rsid w:val="006A6095"/>
    <w:rsid w:val="006A69E1"/>
    <w:rsid w:val="006A7325"/>
    <w:rsid w:val="006B2D1F"/>
    <w:rsid w:val="006B2FB4"/>
    <w:rsid w:val="006B33FB"/>
    <w:rsid w:val="006B3D30"/>
    <w:rsid w:val="006C09B3"/>
    <w:rsid w:val="006C1581"/>
    <w:rsid w:val="006C2030"/>
    <w:rsid w:val="006C348B"/>
    <w:rsid w:val="006C479D"/>
    <w:rsid w:val="006C5520"/>
    <w:rsid w:val="006C6713"/>
    <w:rsid w:val="006C687F"/>
    <w:rsid w:val="006C7171"/>
    <w:rsid w:val="006D0725"/>
    <w:rsid w:val="006D1A61"/>
    <w:rsid w:val="006D1BCC"/>
    <w:rsid w:val="006D1CA0"/>
    <w:rsid w:val="006D244C"/>
    <w:rsid w:val="006D28ED"/>
    <w:rsid w:val="006D2981"/>
    <w:rsid w:val="006D350C"/>
    <w:rsid w:val="006D4BF8"/>
    <w:rsid w:val="006D560C"/>
    <w:rsid w:val="006D7F9B"/>
    <w:rsid w:val="006E0EEB"/>
    <w:rsid w:val="006E3044"/>
    <w:rsid w:val="006E3301"/>
    <w:rsid w:val="006E44FF"/>
    <w:rsid w:val="006E5F8A"/>
    <w:rsid w:val="006E692D"/>
    <w:rsid w:val="006E7EE1"/>
    <w:rsid w:val="006F0BC9"/>
    <w:rsid w:val="006F0DC5"/>
    <w:rsid w:val="006F1B1B"/>
    <w:rsid w:val="006F1DA3"/>
    <w:rsid w:val="006F2012"/>
    <w:rsid w:val="006F337B"/>
    <w:rsid w:val="006F4A44"/>
    <w:rsid w:val="006F5CDE"/>
    <w:rsid w:val="006F5E86"/>
    <w:rsid w:val="006F5F18"/>
    <w:rsid w:val="007000C1"/>
    <w:rsid w:val="00702F41"/>
    <w:rsid w:val="0070306B"/>
    <w:rsid w:val="00703526"/>
    <w:rsid w:val="00705560"/>
    <w:rsid w:val="00707442"/>
    <w:rsid w:val="00711E2D"/>
    <w:rsid w:val="00712CAE"/>
    <w:rsid w:val="0071303D"/>
    <w:rsid w:val="00714C6B"/>
    <w:rsid w:val="00715791"/>
    <w:rsid w:val="00716038"/>
    <w:rsid w:val="00716B31"/>
    <w:rsid w:val="00717862"/>
    <w:rsid w:val="00717D62"/>
    <w:rsid w:val="0072050C"/>
    <w:rsid w:val="007206F3"/>
    <w:rsid w:val="00721C31"/>
    <w:rsid w:val="007228D2"/>
    <w:rsid w:val="00723672"/>
    <w:rsid w:val="00725D1A"/>
    <w:rsid w:val="007265CC"/>
    <w:rsid w:val="00727B42"/>
    <w:rsid w:val="007304A5"/>
    <w:rsid w:val="007339E6"/>
    <w:rsid w:val="00733A42"/>
    <w:rsid w:val="0073527B"/>
    <w:rsid w:val="00735AEC"/>
    <w:rsid w:val="00737079"/>
    <w:rsid w:val="00737D99"/>
    <w:rsid w:val="007405BB"/>
    <w:rsid w:val="00741AD0"/>
    <w:rsid w:val="007429C9"/>
    <w:rsid w:val="00744E85"/>
    <w:rsid w:val="00744EC1"/>
    <w:rsid w:val="007461FA"/>
    <w:rsid w:val="00746988"/>
    <w:rsid w:val="00746B33"/>
    <w:rsid w:val="00747339"/>
    <w:rsid w:val="0075040D"/>
    <w:rsid w:val="00751764"/>
    <w:rsid w:val="00751CB0"/>
    <w:rsid w:val="00763BFD"/>
    <w:rsid w:val="0076418F"/>
    <w:rsid w:val="00765167"/>
    <w:rsid w:val="00765489"/>
    <w:rsid w:val="00766F17"/>
    <w:rsid w:val="0076758A"/>
    <w:rsid w:val="00767FC9"/>
    <w:rsid w:val="00770F1F"/>
    <w:rsid w:val="0077164C"/>
    <w:rsid w:val="00774D1B"/>
    <w:rsid w:val="007756AE"/>
    <w:rsid w:val="00777A3D"/>
    <w:rsid w:val="00777EDB"/>
    <w:rsid w:val="00780E98"/>
    <w:rsid w:val="00781388"/>
    <w:rsid w:val="007832CA"/>
    <w:rsid w:val="00783EDB"/>
    <w:rsid w:val="00784929"/>
    <w:rsid w:val="007859DE"/>
    <w:rsid w:val="00785DB0"/>
    <w:rsid w:val="00786F3C"/>
    <w:rsid w:val="00787F2A"/>
    <w:rsid w:val="00790F04"/>
    <w:rsid w:val="007918D6"/>
    <w:rsid w:val="00792F52"/>
    <w:rsid w:val="007931CC"/>
    <w:rsid w:val="007950FD"/>
    <w:rsid w:val="00797FB7"/>
    <w:rsid w:val="007A26D3"/>
    <w:rsid w:val="007A284D"/>
    <w:rsid w:val="007A4D5C"/>
    <w:rsid w:val="007B0809"/>
    <w:rsid w:val="007B0C91"/>
    <w:rsid w:val="007B68D3"/>
    <w:rsid w:val="007B6DC2"/>
    <w:rsid w:val="007B7876"/>
    <w:rsid w:val="007C045A"/>
    <w:rsid w:val="007C08A6"/>
    <w:rsid w:val="007C4A11"/>
    <w:rsid w:val="007C5B6A"/>
    <w:rsid w:val="007C5D41"/>
    <w:rsid w:val="007C7415"/>
    <w:rsid w:val="007D2631"/>
    <w:rsid w:val="007D5662"/>
    <w:rsid w:val="007D6C14"/>
    <w:rsid w:val="007E0268"/>
    <w:rsid w:val="007E02F4"/>
    <w:rsid w:val="007E09AC"/>
    <w:rsid w:val="007E20C3"/>
    <w:rsid w:val="007E3006"/>
    <w:rsid w:val="007E49EB"/>
    <w:rsid w:val="007E661E"/>
    <w:rsid w:val="007E6A44"/>
    <w:rsid w:val="007E7451"/>
    <w:rsid w:val="007E7C11"/>
    <w:rsid w:val="007E7D47"/>
    <w:rsid w:val="007F09B1"/>
    <w:rsid w:val="007F0B92"/>
    <w:rsid w:val="007F2342"/>
    <w:rsid w:val="007F4113"/>
    <w:rsid w:val="007F7A72"/>
    <w:rsid w:val="007F7CD7"/>
    <w:rsid w:val="008015EF"/>
    <w:rsid w:val="00801BA8"/>
    <w:rsid w:val="00802254"/>
    <w:rsid w:val="008053B9"/>
    <w:rsid w:val="00805D66"/>
    <w:rsid w:val="00810186"/>
    <w:rsid w:val="00811951"/>
    <w:rsid w:val="008136CD"/>
    <w:rsid w:val="00814B45"/>
    <w:rsid w:val="00817CA6"/>
    <w:rsid w:val="00820614"/>
    <w:rsid w:val="008242D0"/>
    <w:rsid w:val="00826E85"/>
    <w:rsid w:val="0083033A"/>
    <w:rsid w:val="00830689"/>
    <w:rsid w:val="008309E9"/>
    <w:rsid w:val="00833193"/>
    <w:rsid w:val="0083379C"/>
    <w:rsid w:val="00833EB3"/>
    <w:rsid w:val="0083494E"/>
    <w:rsid w:val="0083547B"/>
    <w:rsid w:val="00841DEA"/>
    <w:rsid w:val="0084210B"/>
    <w:rsid w:val="00843094"/>
    <w:rsid w:val="00843238"/>
    <w:rsid w:val="00843B2B"/>
    <w:rsid w:val="00844FFF"/>
    <w:rsid w:val="00846F83"/>
    <w:rsid w:val="00847DFC"/>
    <w:rsid w:val="008505BE"/>
    <w:rsid w:val="00851C60"/>
    <w:rsid w:val="00852C82"/>
    <w:rsid w:val="00853289"/>
    <w:rsid w:val="008536B1"/>
    <w:rsid w:val="0085607F"/>
    <w:rsid w:val="00860FBC"/>
    <w:rsid w:val="00860FDF"/>
    <w:rsid w:val="0086134C"/>
    <w:rsid w:val="00861B85"/>
    <w:rsid w:val="0086292E"/>
    <w:rsid w:val="0086732B"/>
    <w:rsid w:val="008707EA"/>
    <w:rsid w:val="00872F02"/>
    <w:rsid w:val="008730BF"/>
    <w:rsid w:val="0087328B"/>
    <w:rsid w:val="008743C5"/>
    <w:rsid w:val="008747AF"/>
    <w:rsid w:val="00875839"/>
    <w:rsid w:val="00875EBC"/>
    <w:rsid w:val="00880B18"/>
    <w:rsid w:val="008830C0"/>
    <w:rsid w:val="0088368F"/>
    <w:rsid w:val="00887885"/>
    <w:rsid w:val="008931E2"/>
    <w:rsid w:val="00893C5F"/>
    <w:rsid w:val="008953C2"/>
    <w:rsid w:val="00895A2B"/>
    <w:rsid w:val="00896115"/>
    <w:rsid w:val="00896703"/>
    <w:rsid w:val="008976A9"/>
    <w:rsid w:val="008976B3"/>
    <w:rsid w:val="00897B4F"/>
    <w:rsid w:val="008A1E65"/>
    <w:rsid w:val="008A2F1F"/>
    <w:rsid w:val="008A3E6A"/>
    <w:rsid w:val="008B185D"/>
    <w:rsid w:val="008B2D1D"/>
    <w:rsid w:val="008B4400"/>
    <w:rsid w:val="008B46AE"/>
    <w:rsid w:val="008B588B"/>
    <w:rsid w:val="008C0693"/>
    <w:rsid w:val="008C11D4"/>
    <w:rsid w:val="008C1B06"/>
    <w:rsid w:val="008C25A0"/>
    <w:rsid w:val="008C51C9"/>
    <w:rsid w:val="008C5EC1"/>
    <w:rsid w:val="008D0BB5"/>
    <w:rsid w:val="008D236D"/>
    <w:rsid w:val="008D4066"/>
    <w:rsid w:val="008D4D29"/>
    <w:rsid w:val="008D5613"/>
    <w:rsid w:val="008D5FD4"/>
    <w:rsid w:val="008E0802"/>
    <w:rsid w:val="008E32A4"/>
    <w:rsid w:val="008E3823"/>
    <w:rsid w:val="008E6A43"/>
    <w:rsid w:val="008E72EE"/>
    <w:rsid w:val="008E7BA6"/>
    <w:rsid w:val="008F01B3"/>
    <w:rsid w:val="008F0352"/>
    <w:rsid w:val="008F05C5"/>
    <w:rsid w:val="008F0C4B"/>
    <w:rsid w:val="008F1349"/>
    <w:rsid w:val="008F14A9"/>
    <w:rsid w:val="008F3642"/>
    <w:rsid w:val="008F4C67"/>
    <w:rsid w:val="008F5E66"/>
    <w:rsid w:val="008F5E68"/>
    <w:rsid w:val="008F67C8"/>
    <w:rsid w:val="008F7490"/>
    <w:rsid w:val="008F7E32"/>
    <w:rsid w:val="008F7FAB"/>
    <w:rsid w:val="009006CF"/>
    <w:rsid w:val="0090131A"/>
    <w:rsid w:val="00902C60"/>
    <w:rsid w:val="0090525E"/>
    <w:rsid w:val="00905DA4"/>
    <w:rsid w:val="009074DE"/>
    <w:rsid w:val="0090769D"/>
    <w:rsid w:val="00907DD6"/>
    <w:rsid w:val="00910310"/>
    <w:rsid w:val="00910C9D"/>
    <w:rsid w:val="009128C6"/>
    <w:rsid w:val="0091322B"/>
    <w:rsid w:val="00913878"/>
    <w:rsid w:val="00913A9F"/>
    <w:rsid w:val="009161DD"/>
    <w:rsid w:val="009169BE"/>
    <w:rsid w:val="009227A8"/>
    <w:rsid w:val="00923168"/>
    <w:rsid w:val="00923302"/>
    <w:rsid w:val="0092346A"/>
    <w:rsid w:val="00923F98"/>
    <w:rsid w:val="0092584D"/>
    <w:rsid w:val="00927CC2"/>
    <w:rsid w:val="00930036"/>
    <w:rsid w:val="0093127C"/>
    <w:rsid w:val="0093232B"/>
    <w:rsid w:val="00932A76"/>
    <w:rsid w:val="0093384F"/>
    <w:rsid w:val="00933FCF"/>
    <w:rsid w:val="009350EB"/>
    <w:rsid w:val="00936739"/>
    <w:rsid w:val="00936B56"/>
    <w:rsid w:val="00937970"/>
    <w:rsid w:val="00940991"/>
    <w:rsid w:val="00941DD7"/>
    <w:rsid w:val="009436F9"/>
    <w:rsid w:val="0094377B"/>
    <w:rsid w:val="0094453C"/>
    <w:rsid w:val="009448BC"/>
    <w:rsid w:val="00944CDF"/>
    <w:rsid w:val="009478BC"/>
    <w:rsid w:val="0095056F"/>
    <w:rsid w:val="00951C97"/>
    <w:rsid w:val="00952C8B"/>
    <w:rsid w:val="0095375F"/>
    <w:rsid w:val="00954372"/>
    <w:rsid w:val="00954F98"/>
    <w:rsid w:val="00955676"/>
    <w:rsid w:val="00960F54"/>
    <w:rsid w:val="0096110A"/>
    <w:rsid w:val="0096671B"/>
    <w:rsid w:val="00966920"/>
    <w:rsid w:val="00966952"/>
    <w:rsid w:val="00967881"/>
    <w:rsid w:val="00970980"/>
    <w:rsid w:val="00970CA2"/>
    <w:rsid w:val="0097285B"/>
    <w:rsid w:val="00972E29"/>
    <w:rsid w:val="009753F4"/>
    <w:rsid w:val="009755F8"/>
    <w:rsid w:val="0097671F"/>
    <w:rsid w:val="00976740"/>
    <w:rsid w:val="009777FA"/>
    <w:rsid w:val="009802A9"/>
    <w:rsid w:val="009809C0"/>
    <w:rsid w:val="00981855"/>
    <w:rsid w:val="00982443"/>
    <w:rsid w:val="00982B7B"/>
    <w:rsid w:val="00984277"/>
    <w:rsid w:val="00986058"/>
    <w:rsid w:val="00986B8B"/>
    <w:rsid w:val="009914F3"/>
    <w:rsid w:val="00992956"/>
    <w:rsid w:val="00992DEA"/>
    <w:rsid w:val="00994FA0"/>
    <w:rsid w:val="0099650A"/>
    <w:rsid w:val="009A02B8"/>
    <w:rsid w:val="009A0E41"/>
    <w:rsid w:val="009A0FFE"/>
    <w:rsid w:val="009A18D3"/>
    <w:rsid w:val="009A27E6"/>
    <w:rsid w:val="009A3E33"/>
    <w:rsid w:val="009A405C"/>
    <w:rsid w:val="009A5EBE"/>
    <w:rsid w:val="009B0EEE"/>
    <w:rsid w:val="009B216C"/>
    <w:rsid w:val="009B2DC9"/>
    <w:rsid w:val="009B39F3"/>
    <w:rsid w:val="009B3D82"/>
    <w:rsid w:val="009B412B"/>
    <w:rsid w:val="009B5661"/>
    <w:rsid w:val="009B7FD0"/>
    <w:rsid w:val="009C01A3"/>
    <w:rsid w:val="009C1901"/>
    <w:rsid w:val="009C42D1"/>
    <w:rsid w:val="009C4D62"/>
    <w:rsid w:val="009C5CC7"/>
    <w:rsid w:val="009C6065"/>
    <w:rsid w:val="009C63CB"/>
    <w:rsid w:val="009C7ECE"/>
    <w:rsid w:val="009D13E8"/>
    <w:rsid w:val="009D2A79"/>
    <w:rsid w:val="009D3781"/>
    <w:rsid w:val="009D5918"/>
    <w:rsid w:val="009D5958"/>
    <w:rsid w:val="009D6B01"/>
    <w:rsid w:val="009E0759"/>
    <w:rsid w:val="009E0B14"/>
    <w:rsid w:val="009E1A4E"/>
    <w:rsid w:val="009E2E11"/>
    <w:rsid w:val="009E4320"/>
    <w:rsid w:val="009E50D1"/>
    <w:rsid w:val="009E7A3C"/>
    <w:rsid w:val="009F0672"/>
    <w:rsid w:val="009F111B"/>
    <w:rsid w:val="009F1E74"/>
    <w:rsid w:val="009F53C1"/>
    <w:rsid w:val="009F5A5B"/>
    <w:rsid w:val="009F7405"/>
    <w:rsid w:val="009F763D"/>
    <w:rsid w:val="009F7F00"/>
    <w:rsid w:val="00A022D8"/>
    <w:rsid w:val="00A03062"/>
    <w:rsid w:val="00A03520"/>
    <w:rsid w:val="00A0411C"/>
    <w:rsid w:val="00A0450F"/>
    <w:rsid w:val="00A0672E"/>
    <w:rsid w:val="00A071E0"/>
    <w:rsid w:val="00A07DA3"/>
    <w:rsid w:val="00A108C9"/>
    <w:rsid w:val="00A1174C"/>
    <w:rsid w:val="00A13B62"/>
    <w:rsid w:val="00A13D8A"/>
    <w:rsid w:val="00A15A6C"/>
    <w:rsid w:val="00A15CAC"/>
    <w:rsid w:val="00A1641D"/>
    <w:rsid w:val="00A16743"/>
    <w:rsid w:val="00A16970"/>
    <w:rsid w:val="00A1761F"/>
    <w:rsid w:val="00A17ACB"/>
    <w:rsid w:val="00A17B56"/>
    <w:rsid w:val="00A17E57"/>
    <w:rsid w:val="00A205D8"/>
    <w:rsid w:val="00A21D51"/>
    <w:rsid w:val="00A236D8"/>
    <w:rsid w:val="00A2371F"/>
    <w:rsid w:val="00A24F77"/>
    <w:rsid w:val="00A25840"/>
    <w:rsid w:val="00A25993"/>
    <w:rsid w:val="00A25BAC"/>
    <w:rsid w:val="00A26888"/>
    <w:rsid w:val="00A26E1F"/>
    <w:rsid w:val="00A27280"/>
    <w:rsid w:val="00A30A2C"/>
    <w:rsid w:val="00A30AA1"/>
    <w:rsid w:val="00A31CB2"/>
    <w:rsid w:val="00A3607E"/>
    <w:rsid w:val="00A36AEB"/>
    <w:rsid w:val="00A3764A"/>
    <w:rsid w:val="00A3790D"/>
    <w:rsid w:val="00A4145F"/>
    <w:rsid w:val="00A415B0"/>
    <w:rsid w:val="00A43127"/>
    <w:rsid w:val="00A4530D"/>
    <w:rsid w:val="00A453F1"/>
    <w:rsid w:val="00A512BF"/>
    <w:rsid w:val="00A52800"/>
    <w:rsid w:val="00A542AE"/>
    <w:rsid w:val="00A5705E"/>
    <w:rsid w:val="00A57EAB"/>
    <w:rsid w:val="00A62274"/>
    <w:rsid w:val="00A62E47"/>
    <w:rsid w:val="00A66DE9"/>
    <w:rsid w:val="00A7114F"/>
    <w:rsid w:val="00A71620"/>
    <w:rsid w:val="00A721D3"/>
    <w:rsid w:val="00A727FD"/>
    <w:rsid w:val="00A7288F"/>
    <w:rsid w:val="00A744AA"/>
    <w:rsid w:val="00A74F0B"/>
    <w:rsid w:val="00A754AD"/>
    <w:rsid w:val="00A76E6E"/>
    <w:rsid w:val="00A77AD2"/>
    <w:rsid w:val="00A805B3"/>
    <w:rsid w:val="00A80857"/>
    <w:rsid w:val="00A8113C"/>
    <w:rsid w:val="00A81601"/>
    <w:rsid w:val="00A83F09"/>
    <w:rsid w:val="00A84163"/>
    <w:rsid w:val="00A86716"/>
    <w:rsid w:val="00A9156E"/>
    <w:rsid w:val="00A93153"/>
    <w:rsid w:val="00A93418"/>
    <w:rsid w:val="00A95C61"/>
    <w:rsid w:val="00A96F15"/>
    <w:rsid w:val="00A97576"/>
    <w:rsid w:val="00AA2255"/>
    <w:rsid w:val="00AA2C88"/>
    <w:rsid w:val="00AA32AE"/>
    <w:rsid w:val="00AA3EB0"/>
    <w:rsid w:val="00AA48DF"/>
    <w:rsid w:val="00AA5DD8"/>
    <w:rsid w:val="00AA72BC"/>
    <w:rsid w:val="00AB1BDE"/>
    <w:rsid w:val="00AB2A6E"/>
    <w:rsid w:val="00AB52F8"/>
    <w:rsid w:val="00AB763C"/>
    <w:rsid w:val="00AC0D9C"/>
    <w:rsid w:val="00AC1CAC"/>
    <w:rsid w:val="00AC325A"/>
    <w:rsid w:val="00AC3863"/>
    <w:rsid w:val="00AC3C6A"/>
    <w:rsid w:val="00AC400F"/>
    <w:rsid w:val="00AC5A83"/>
    <w:rsid w:val="00AD1003"/>
    <w:rsid w:val="00AD14E2"/>
    <w:rsid w:val="00AD18C6"/>
    <w:rsid w:val="00AD2FF0"/>
    <w:rsid w:val="00AD5A20"/>
    <w:rsid w:val="00AD5A97"/>
    <w:rsid w:val="00AD5FB0"/>
    <w:rsid w:val="00AD7A2A"/>
    <w:rsid w:val="00AE0393"/>
    <w:rsid w:val="00AE0D2B"/>
    <w:rsid w:val="00AE19EA"/>
    <w:rsid w:val="00AE2AC1"/>
    <w:rsid w:val="00AE306D"/>
    <w:rsid w:val="00AE33FC"/>
    <w:rsid w:val="00AE581D"/>
    <w:rsid w:val="00AE5839"/>
    <w:rsid w:val="00AE5CC9"/>
    <w:rsid w:val="00AE69A4"/>
    <w:rsid w:val="00AF117B"/>
    <w:rsid w:val="00AF1B78"/>
    <w:rsid w:val="00AF307B"/>
    <w:rsid w:val="00AF3236"/>
    <w:rsid w:val="00AF3950"/>
    <w:rsid w:val="00AF4A47"/>
    <w:rsid w:val="00B0412F"/>
    <w:rsid w:val="00B04BC1"/>
    <w:rsid w:val="00B05BB5"/>
    <w:rsid w:val="00B0712E"/>
    <w:rsid w:val="00B10EE1"/>
    <w:rsid w:val="00B1276E"/>
    <w:rsid w:val="00B13635"/>
    <w:rsid w:val="00B13ACE"/>
    <w:rsid w:val="00B14407"/>
    <w:rsid w:val="00B1552F"/>
    <w:rsid w:val="00B15A83"/>
    <w:rsid w:val="00B15F82"/>
    <w:rsid w:val="00B221AF"/>
    <w:rsid w:val="00B22E2E"/>
    <w:rsid w:val="00B243C3"/>
    <w:rsid w:val="00B24E10"/>
    <w:rsid w:val="00B30370"/>
    <w:rsid w:val="00B3107E"/>
    <w:rsid w:val="00B322B6"/>
    <w:rsid w:val="00B33CBC"/>
    <w:rsid w:val="00B35456"/>
    <w:rsid w:val="00B35670"/>
    <w:rsid w:val="00B36633"/>
    <w:rsid w:val="00B37621"/>
    <w:rsid w:val="00B378A0"/>
    <w:rsid w:val="00B4018E"/>
    <w:rsid w:val="00B40DCD"/>
    <w:rsid w:val="00B41CEB"/>
    <w:rsid w:val="00B41EB2"/>
    <w:rsid w:val="00B451FC"/>
    <w:rsid w:val="00B50A43"/>
    <w:rsid w:val="00B510A6"/>
    <w:rsid w:val="00B5206A"/>
    <w:rsid w:val="00B5386D"/>
    <w:rsid w:val="00B555F3"/>
    <w:rsid w:val="00B5678B"/>
    <w:rsid w:val="00B61FA8"/>
    <w:rsid w:val="00B61FD9"/>
    <w:rsid w:val="00B63508"/>
    <w:rsid w:val="00B677A8"/>
    <w:rsid w:val="00B678A9"/>
    <w:rsid w:val="00B67B94"/>
    <w:rsid w:val="00B71607"/>
    <w:rsid w:val="00B72EE7"/>
    <w:rsid w:val="00B73C5B"/>
    <w:rsid w:val="00B76818"/>
    <w:rsid w:val="00B7688C"/>
    <w:rsid w:val="00B770B6"/>
    <w:rsid w:val="00B81652"/>
    <w:rsid w:val="00B82425"/>
    <w:rsid w:val="00B82ED0"/>
    <w:rsid w:val="00B83C05"/>
    <w:rsid w:val="00B83FE6"/>
    <w:rsid w:val="00B84257"/>
    <w:rsid w:val="00B84788"/>
    <w:rsid w:val="00B84E78"/>
    <w:rsid w:val="00B85AF7"/>
    <w:rsid w:val="00B86109"/>
    <w:rsid w:val="00B91BE0"/>
    <w:rsid w:val="00B92DA6"/>
    <w:rsid w:val="00B935E2"/>
    <w:rsid w:val="00B964FF"/>
    <w:rsid w:val="00BA104A"/>
    <w:rsid w:val="00BA52FE"/>
    <w:rsid w:val="00BA6529"/>
    <w:rsid w:val="00BA76A1"/>
    <w:rsid w:val="00BA7BD9"/>
    <w:rsid w:val="00BA7E91"/>
    <w:rsid w:val="00BB2332"/>
    <w:rsid w:val="00BB2CBD"/>
    <w:rsid w:val="00BB440A"/>
    <w:rsid w:val="00BB4ACB"/>
    <w:rsid w:val="00BB625A"/>
    <w:rsid w:val="00BB693D"/>
    <w:rsid w:val="00BB6A6D"/>
    <w:rsid w:val="00BC0DCF"/>
    <w:rsid w:val="00BC1C23"/>
    <w:rsid w:val="00BC5D14"/>
    <w:rsid w:val="00BD0F8F"/>
    <w:rsid w:val="00BD28DC"/>
    <w:rsid w:val="00BD29AB"/>
    <w:rsid w:val="00BD42A4"/>
    <w:rsid w:val="00BD47DC"/>
    <w:rsid w:val="00BD5CA4"/>
    <w:rsid w:val="00BD6826"/>
    <w:rsid w:val="00BE2CE2"/>
    <w:rsid w:val="00BE41A5"/>
    <w:rsid w:val="00BE6CBF"/>
    <w:rsid w:val="00BE7557"/>
    <w:rsid w:val="00BF2F05"/>
    <w:rsid w:val="00BF3432"/>
    <w:rsid w:val="00BF7E92"/>
    <w:rsid w:val="00C0016A"/>
    <w:rsid w:val="00C00C7F"/>
    <w:rsid w:val="00C022F5"/>
    <w:rsid w:val="00C05D56"/>
    <w:rsid w:val="00C06C34"/>
    <w:rsid w:val="00C100A5"/>
    <w:rsid w:val="00C10CB2"/>
    <w:rsid w:val="00C12462"/>
    <w:rsid w:val="00C14259"/>
    <w:rsid w:val="00C15607"/>
    <w:rsid w:val="00C15A62"/>
    <w:rsid w:val="00C1644E"/>
    <w:rsid w:val="00C17819"/>
    <w:rsid w:val="00C2087C"/>
    <w:rsid w:val="00C2170C"/>
    <w:rsid w:val="00C237F3"/>
    <w:rsid w:val="00C23C34"/>
    <w:rsid w:val="00C25424"/>
    <w:rsid w:val="00C25B99"/>
    <w:rsid w:val="00C25EE8"/>
    <w:rsid w:val="00C266DA"/>
    <w:rsid w:val="00C26C48"/>
    <w:rsid w:val="00C314E9"/>
    <w:rsid w:val="00C31503"/>
    <w:rsid w:val="00C3285C"/>
    <w:rsid w:val="00C335FC"/>
    <w:rsid w:val="00C3501D"/>
    <w:rsid w:val="00C35E4C"/>
    <w:rsid w:val="00C3681E"/>
    <w:rsid w:val="00C36CB6"/>
    <w:rsid w:val="00C43A38"/>
    <w:rsid w:val="00C43DFD"/>
    <w:rsid w:val="00C4415C"/>
    <w:rsid w:val="00C44F79"/>
    <w:rsid w:val="00C461EE"/>
    <w:rsid w:val="00C46970"/>
    <w:rsid w:val="00C47C3F"/>
    <w:rsid w:val="00C47E30"/>
    <w:rsid w:val="00C50431"/>
    <w:rsid w:val="00C5116B"/>
    <w:rsid w:val="00C51971"/>
    <w:rsid w:val="00C52A06"/>
    <w:rsid w:val="00C56041"/>
    <w:rsid w:val="00C605BA"/>
    <w:rsid w:val="00C61199"/>
    <w:rsid w:val="00C6146D"/>
    <w:rsid w:val="00C62F4D"/>
    <w:rsid w:val="00C63360"/>
    <w:rsid w:val="00C64735"/>
    <w:rsid w:val="00C64CA0"/>
    <w:rsid w:val="00C67925"/>
    <w:rsid w:val="00C67B55"/>
    <w:rsid w:val="00C7108C"/>
    <w:rsid w:val="00C7278A"/>
    <w:rsid w:val="00C73530"/>
    <w:rsid w:val="00C76116"/>
    <w:rsid w:val="00C768C3"/>
    <w:rsid w:val="00C80E26"/>
    <w:rsid w:val="00C814FB"/>
    <w:rsid w:val="00C84754"/>
    <w:rsid w:val="00C858A4"/>
    <w:rsid w:val="00C87510"/>
    <w:rsid w:val="00C877B0"/>
    <w:rsid w:val="00C90931"/>
    <w:rsid w:val="00C92A93"/>
    <w:rsid w:val="00C93488"/>
    <w:rsid w:val="00C944DB"/>
    <w:rsid w:val="00C945FD"/>
    <w:rsid w:val="00C94744"/>
    <w:rsid w:val="00C95824"/>
    <w:rsid w:val="00C95FC2"/>
    <w:rsid w:val="00C96534"/>
    <w:rsid w:val="00CA0150"/>
    <w:rsid w:val="00CA0A54"/>
    <w:rsid w:val="00CA21D1"/>
    <w:rsid w:val="00CA2E1B"/>
    <w:rsid w:val="00CA350B"/>
    <w:rsid w:val="00CA3BEE"/>
    <w:rsid w:val="00CA3E67"/>
    <w:rsid w:val="00CA5F65"/>
    <w:rsid w:val="00CA6554"/>
    <w:rsid w:val="00CA65B6"/>
    <w:rsid w:val="00CA77A1"/>
    <w:rsid w:val="00CA7B3F"/>
    <w:rsid w:val="00CB0004"/>
    <w:rsid w:val="00CB0127"/>
    <w:rsid w:val="00CB01FB"/>
    <w:rsid w:val="00CB0552"/>
    <w:rsid w:val="00CB0DE8"/>
    <w:rsid w:val="00CB101C"/>
    <w:rsid w:val="00CB3C18"/>
    <w:rsid w:val="00CB75D8"/>
    <w:rsid w:val="00CB7791"/>
    <w:rsid w:val="00CC0728"/>
    <w:rsid w:val="00CC188B"/>
    <w:rsid w:val="00CC780B"/>
    <w:rsid w:val="00CD0ACE"/>
    <w:rsid w:val="00CD30F6"/>
    <w:rsid w:val="00CD3BC6"/>
    <w:rsid w:val="00CD4B69"/>
    <w:rsid w:val="00CD5C3B"/>
    <w:rsid w:val="00CD6C5C"/>
    <w:rsid w:val="00CE0468"/>
    <w:rsid w:val="00CE06FD"/>
    <w:rsid w:val="00CE08A1"/>
    <w:rsid w:val="00CE28D6"/>
    <w:rsid w:val="00CE4913"/>
    <w:rsid w:val="00CE664F"/>
    <w:rsid w:val="00CE7539"/>
    <w:rsid w:val="00CE7E92"/>
    <w:rsid w:val="00CF1D29"/>
    <w:rsid w:val="00CF37ED"/>
    <w:rsid w:val="00CF4BF1"/>
    <w:rsid w:val="00CF63A6"/>
    <w:rsid w:val="00CF73E6"/>
    <w:rsid w:val="00D00D38"/>
    <w:rsid w:val="00D00D39"/>
    <w:rsid w:val="00D019C9"/>
    <w:rsid w:val="00D03F2D"/>
    <w:rsid w:val="00D04F9B"/>
    <w:rsid w:val="00D0509C"/>
    <w:rsid w:val="00D05FC3"/>
    <w:rsid w:val="00D061BB"/>
    <w:rsid w:val="00D076D1"/>
    <w:rsid w:val="00D10319"/>
    <w:rsid w:val="00D10DBE"/>
    <w:rsid w:val="00D11F36"/>
    <w:rsid w:val="00D11F66"/>
    <w:rsid w:val="00D1354B"/>
    <w:rsid w:val="00D14388"/>
    <w:rsid w:val="00D15626"/>
    <w:rsid w:val="00D16472"/>
    <w:rsid w:val="00D16E84"/>
    <w:rsid w:val="00D20115"/>
    <w:rsid w:val="00D2082C"/>
    <w:rsid w:val="00D21258"/>
    <w:rsid w:val="00D219C5"/>
    <w:rsid w:val="00D229E5"/>
    <w:rsid w:val="00D244BC"/>
    <w:rsid w:val="00D25599"/>
    <w:rsid w:val="00D274E9"/>
    <w:rsid w:val="00D2754B"/>
    <w:rsid w:val="00D33B8F"/>
    <w:rsid w:val="00D34663"/>
    <w:rsid w:val="00D35056"/>
    <w:rsid w:val="00D35E23"/>
    <w:rsid w:val="00D3695C"/>
    <w:rsid w:val="00D42025"/>
    <w:rsid w:val="00D428B8"/>
    <w:rsid w:val="00D43B3F"/>
    <w:rsid w:val="00D4770F"/>
    <w:rsid w:val="00D47C86"/>
    <w:rsid w:val="00D50308"/>
    <w:rsid w:val="00D50618"/>
    <w:rsid w:val="00D52B57"/>
    <w:rsid w:val="00D531E5"/>
    <w:rsid w:val="00D54C77"/>
    <w:rsid w:val="00D566C9"/>
    <w:rsid w:val="00D60D44"/>
    <w:rsid w:val="00D620AF"/>
    <w:rsid w:val="00D6332D"/>
    <w:rsid w:val="00D63B48"/>
    <w:rsid w:val="00D643B4"/>
    <w:rsid w:val="00D6460B"/>
    <w:rsid w:val="00D646DF"/>
    <w:rsid w:val="00D647B3"/>
    <w:rsid w:val="00D64BBB"/>
    <w:rsid w:val="00D6539A"/>
    <w:rsid w:val="00D655A8"/>
    <w:rsid w:val="00D66155"/>
    <w:rsid w:val="00D66921"/>
    <w:rsid w:val="00D70D85"/>
    <w:rsid w:val="00D7103D"/>
    <w:rsid w:val="00D73EB7"/>
    <w:rsid w:val="00D75ACD"/>
    <w:rsid w:val="00D8067B"/>
    <w:rsid w:val="00D8075F"/>
    <w:rsid w:val="00D82429"/>
    <w:rsid w:val="00D829D4"/>
    <w:rsid w:val="00D82A94"/>
    <w:rsid w:val="00D84195"/>
    <w:rsid w:val="00D8479E"/>
    <w:rsid w:val="00D84F46"/>
    <w:rsid w:val="00D85540"/>
    <w:rsid w:val="00D857E3"/>
    <w:rsid w:val="00D86185"/>
    <w:rsid w:val="00D86C45"/>
    <w:rsid w:val="00D87080"/>
    <w:rsid w:val="00D87354"/>
    <w:rsid w:val="00D90F2F"/>
    <w:rsid w:val="00D92097"/>
    <w:rsid w:val="00D922B6"/>
    <w:rsid w:val="00D94832"/>
    <w:rsid w:val="00D97443"/>
    <w:rsid w:val="00DA056C"/>
    <w:rsid w:val="00DA4B04"/>
    <w:rsid w:val="00DA4D4A"/>
    <w:rsid w:val="00DA4F9B"/>
    <w:rsid w:val="00DA5706"/>
    <w:rsid w:val="00DA64DC"/>
    <w:rsid w:val="00DA6DF0"/>
    <w:rsid w:val="00DB02A5"/>
    <w:rsid w:val="00DB0B31"/>
    <w:rsid w:val="00DB297B"/>
    <w:rsid w:val="00DB2DCB"/>
    <w:rsid w:val="00DB37AE"/>
    <w:rsid w:val="00DB4B48"/>
    <w:rsid w:val="00DB4CAF"/>
    <w:rsid w:val="00DB4D30"/>
    <w:rsid w:val="00DB5684"/>
    <w:rsid w:val="00DB5AF6"/>
    <w:rsid w:val="00DB67EB"/>
    <w:rsid w:val="00DC0ABC"/>
    <w:rsid w:val="00DC22FF"/>
    <w:rsid w:val="00DC3957"/>
    <w:rsid w:val="00DC44F8"/>
    <w:rsid w:val="00DC4726"/>
    <w:rsid w:val="00DC691C"/>
    <w:rsid w:val="00DC6CEC"/>
    <w:rsid w:val="00DC7649"/>
    <w:rsid w:val="00DD018D"/>
    <w:rsid w:val="00DD078E"/>
    <w:rsid w:val="00DD0E8B"/>
    <w:rsid w:val="00DD2132"/>
    <w:rsid w:val="00DD3B19"/>
    <w:rsid w:val="00DD3EC8"/>
    <w:rsid w:val="00DD4D13"/>
    <w:rsid w:val="00DD5107"/>
    <w:rsid w:val="00DD5597"/>
    <w:rsid w:val="00DD6E50"/>
    <w:rsid w:val="00DE21E8"/>
    <w:rsid w:val="00DE3A38"/>
    <w:rsid w:val="00DE601A"/>
    <w:rsid w:val="00DE663D"/>
    <w:rsid w:val="00DF0FAF"/>
    <w:rsid w:val="00DF2F55"/>
    <w:rsid w:val="00E00041"/>
    <w:rsid w:val="00E01705"/>
    <w:rsid w:val="00E0269F"/>
    <w:rsid w:val="00E02C18"/>
    <w:rsid w:val="00E05903"/>
    <w:rsid w:val="00E0651B"/>
    <w:rsid w:val="00E10519"/>
    <w:rsid w:val="00E10F3F"/>
    <w:rsid w:val="00E12A38"/>
    <w:rsid w:val="00E20BCC"/>
    <w:rsid w:val="00E23EA6"/>
    <w:rsid w:val="00E24D6D"/>
    <w:rsid w:val="00E265FB"/>
    <w:rsid w:val="00E26B1B"/>
    <w:rsid w:val="00E276A9"/>
    <w:rsid w:val="00E31FFA"/>
    <w:rsid w:val="00E3205F"/>
    <w:rsid w:val="00E320AC"/>
    <w:rsid w:val="00E338CD"/>
    <w:rsid w:val="00E33B19"/>
    <w:rsid w:val="00E3403F"/>
    <w:rsid w:val="00E36F29"/>
    <w:rsid w:val="00E37ACD"/>
    <w:rsid w:val="00E37F19"/>
    <w:rsid w:val="00E45068"/>
    <w:rsid w:val="00E50F56"/>
    <w:rsid w:val="00E5107C"/>
    <w:rsid w:val="00E5241F"/>
    <w:rsid w:val="00E52AF7"/>
    <w:rsid w:val="00E53E96"/>
    <w:rsid w:val="00E544CA"/>
    <w:rsid w:val="00E55472"/>
    <w:rsid w:val="00E603D1"/>
    <w:rsid w:val="00E60FDF"/>
    <w:rsid w:val="00E616C1"/>
    <w:rsid w:val="00E6252F"/>
    <w:rsid w:val="00E64C00"/>
    <w:rsid w:val="00E67A62"/>
    <w:rsid w:val="00E7004B"/>
    <w:rsid w:val="00E70B43"/>
    <w:rsid w:val="00E71A1F"/>
    <w:rsid w:val="00E71CED"/>
    <w:rsid w:val="00E72FA6"/>
    <w:rsid w:val="00E744FF"/>
    <w:rsid w:val="00E74ECE"/>
    <w:rsid w:val="00E758EA"/>
    <w:rsid w:val="00E75DDE"/>
    <w:rsid w:val="00E76221"/>
    <w:rsid w:val="00E801B5"/>
    <w:rsid w:val="00E80527"/>
    <w:rsid w:val="00E82863"/>
    <w:rsid w:val="00E82A6D"/>
    <w:rsid w:val="00E82E6A"/>
    <w:rsid w:val="00E832B5"/>
    <w:rsid w:val="00E84D4F"/>
    <w:rsid w:val="00E85DA6"/>
    <w:rsid w:val="00E869D9"/>
    <w:rsid w:val="00E86E70"/>
    <w:rsid w:val="00E950E1"/>
    <w:rsid w:val="00E95999"/>
    <w:rsid w:val="00E95EBB"/>
    <w:rsid w:val="00E96BEF"/>
    <w:rsid w:val="00E97A83"/>
    <w:rsid w:val="00EA099A"/>
    <w:rsid w:val="00EA0F0C"/>
    <w:rsid w:val="00EA1895"/>
    <w:rsid w:val="00EA3BCF"/>
    <w:rsid w:val="00EA5BCD"/>
    <w:rsid w:val="00EA5DC6"/>
    <w:rsid w:val="00EB00A0"/>
    <w:rsid w:val="00EB05FE"/>
    <w:rsid w:val="00EB1D3E"/>
    <w:rsid w:val="00EB3C9F"/>
    <w:rsid w:val="00EB45FF"/>
    <w:rsid w:val="00EB7779"/>
    <w:rsid w:val="00EC2044"/>
    <w:rsid w:val="00EC222A"/>
    <w:rsid w:val="00EC410F"/>
    <w:rsid w:val="00EC493C"/>
    <w:rsid w:val="00EC4F2B"/>
    <w:rsid w:val="00EC688B"/>
    <w:rsid w:val="00EC6C65"/>
    <w:rsid w:val="00ED092F"/>
    <w:rsid w:val="00ED1397"/>
    <w:rsid w:val="00ED1DA6"/>
    <w:rsid w:val="00ED25C5"/>
    <w:rsid w:val="00ED2928"/>
    <w:rsid w:val="00ED38A0"/>
    <w:rsid w:val="00ED3E56"/>
    <w:rsid w:val="00ED3E60"/>
    <w:rsid w:val="00ED3E7D"/>
    <w:rsid w:val="00ED7821"/>
    <w:rsid w:val="00EE0998"/>
    <w:rsid w:val="00EE4DF5"/>
    <w:rsid w:val="00EE7303"/>
    <w:rsid w:val="00EE7A7B"/>
    <w:rsid w:val="00EF02EC"/>
    <w:rsid w:val="00EF1B56"/>
    <w:rsid w:val="00EF1C5C"/>
    <w:rsid w:val="00EF1CAC"/>
    <w:rsid w:val="00EF2430"/>
    <w:rsid w:val="00EF2DF5"/>
    <w:rsid w:val="00EF3DAF"/>
    <w:rsid w:val="00EF4001"/>
    <w:rsid w:val="00EF5BE8"/>
    <w:rsid w:val="00F01B5B"/>
    <w:rsid w:val="00F05B93"/>
    <w:rsid w:val="00F0627B"/>
    <w:rsid w:val="00F07B46"/>
    <w:rsid w:val="00F07F26"/>
    <w:rsid w:val="00F10142"/>
    <w:rsid w:val="00F114A4"/>
    <w:rsid w:val="00F135BB"/>
    <w:rsid w:val="00F13B12"/>
    <w:rsid w:val="00F144E4"/>
    <w:rsid w:val="00F16206"/>
    <w:rsid w:val="00F173F7"/>
    <w:rsid w:val="00F17C81"/>
    <w:rsid w:val="00F2172A"/>
    <w:rsid w:val="00F21D1D"/>
    <w:rsid w:val="00F24E16"/>
    <w:rsid w:val="00F261B1"/>
    <w:rsid w:val="00F26525"/>
    <w:rsid w:val="00F2698E"/>
    <w:rsid w:val="00F31077"/>
    <w:rsid w:val="00F321B4"/>
    <w:rsid w:val="00F33372"/>
    <w:rsid w:val="00F3534D"/>
    <w:rsid w:val="00F353A0"/>
    <w:rsid w:val="00F354C0"/>
    <w:rsid w:val="00F35FF5"/>
    <w:rsid w:val="00F40B24"/>
    <w:rsid w:val="00F41845"/>
    <w:rsid w:val="00F41890"/>
    <w:rsid w:val="00F41FD0"/>
    <w:rsid w:val="00F423AB"/>
    <w:rsid w:val="00F43137"/>
    <w:rsid w:val="00F43EB5"/>
    <w:rsid w:val="00F44162"/>
    <w:rsid w:val="00F44C88"/>
    <w:rsid w:val="00F504EF"/>
    <w:rsid w:val="00F507D9"/>
    <w:rsid w:val="00F51322"/>
    <w:rsid w:val="00F518E9"/>
    <w:rsid w:val="00F52305"/>
    <w:rsid w:val="00F54627"/>
    <w:rsid w:val="00F54B44"/>
    <w:rsid w:val="00F56988"/>
    <w:rsid w:val="00F56BBC"/>
    <w:rsid w:val="00F56BBD"/>
    <w:rsid w:val="00F578B6"/>
    <w:rsid w:val="00F57AE9"/>
    <w:rsid w:val="00F602FC"/>
    <w:rsid w:val="00F60633"/>
    <w:rsid w:val="00F62EDB"/>
    <w:rsid w:val="00F64107"/>
    <w:rsid w:val="00F6446D"/>
    <w:rsid w:val="00F6697C"/>
    <w:rsid w:val="00F6697F"/>
    <w:rsid w:val="00F76E20"/>
    <w:rsid w:val="00F80143"/>
    <w:rsid w:val="00F835C1"/>
    <w:rsid w:val="00F844DC"/>
    <w:rsid w:val="00F86882"/>
    <w:rsid w:val="00F86A14"/>
    <w:rsid w:val="00F90C6E"/>
    <w:rsid w:val="00F914EB"/>
    <w:rsid w:val="00F91A67"/>
    <w:rsid w:val="00F93B4D"/>
    <w:rsid w:val="00F94BCD"/>
    <w:rsid w:val="00F94FC4"/>
    <w:rsid w:val="00F95EA4"/>
    <w:rsid w:val="00F95F26"/>
    <w:rsid w:val="00F9795F"/>
    <w:rsid w:val="00F979CC"/>
    <w:rsid w:val="00F97DF4"/>
    <w:rsid w:val="00FA0591"/>
    <w:rsid w:val="00FA2140"/>
    <w:rsid w:val="00FA41E0"/>
    <w:rsid w:val="00FA4372"/>
    <w:rsid w:val="00FA5039"/>
    <w:rsid w:val="00FA52F5"/>
    <w:rsid w:val="00FA5BC3"/>
    <w:rsid w:val="00FA6000"/>
    <w:rsid w:val="00FA609E"/>
    <w:rsid w:val="00FB07A1"/>
    <w:rsid w:val="00FB241A"/>
    <w:rsid w:val="00FB4B86"/>
    <w:rsid w:val="00FB50CA"/>
    <w:rsid w:val="00FB5781"/>
    <w:rsid w:val="00FC4D07"/>
    <w:rsid w:val="00FC55FA"/>
    <w:rsid w:val="00FC56CD"/>
    <w:rsid w:val="00FC7138"/>
    <w:rsid w:val="00FD16FC"/>
    <w:rsid w:val="00FD176D"/>
    <w:rsid w:val="00FD2763"/>
    <w:rsid w:val="00FD56DE"/>
    <w:rsid w:val="00FD77E7"/>
    <w:rsid w:val="00FD7904"/>
    <w:rsid w:val="00FD7C1C"/>
    <w:rsid w:val="00FD7CE3"/>
    <w:rsid w:val="00FE0360"/>
    <w:rsid w:val="00FE053B"/>
    <w:rsid w:val="00FE2316"/>
    <w:rsid w:val="00FE2F42"/>
    <w:rsid w:val="00FE426B"/>
    <w:rsid w:val="00FE4284"/>
    <w:rsid w:val="00FE589F"/>
    <w:rsid w:val="00FE7B8C"/>
    <w:rsid w:val="00FF1040"/>
    <w:rsid w:val="00FF1E24"/>
    <w:rsid w:val="00FF2A08"/>
    <w:rsid w:val="00FF2E18"/>
    <w:rsid w:val="00FF3CA4"/>
    <w:rsid w:val="00FF3F84"/>
    <w:rsid w:val="00FF50B6"/>
    <w:rsid w:val="00FF5548"/>
    <w:rsid w:val="00FF6BEF"/>
    <w:rsid w:val="00FF7B2D"/>
    <w:rsid w:val="03F76571"/>
    <w:rsid w:val="0E064B55"/>
    <w:rsid w:val="0E8359B3"/>
    <w:rsid w:val="0F337E39"/>
    <w:rsid w:val="17C64321"/>
    <w:rsid w:val="185455F9"/>
    <w:rsid w:val="21C50F3B"/>
    <w:rsid w:val="258F63A9"/>
    <w:rsid w:val="312C7989"/>
    <w:rsid w:val="343C6F94"/>
    <w:rsid w:val="381B0167"/>
    <w:rsid w:val="3EAA1A6D"/>
    <w:rsid w:val="4C5D2A28"/>
    <w:rsid w:val="4EDC2E7F"/>
    <w:rsid w:val="57935285"/>
    <w:rsid w:val="645E659D"/>
    <w:rsid w:val="718E3CA4"/>
    <w:rsid w:val="74BF2B49"/>
    <w:rsid w:val="77955B4D"/>
    <w:rsid w:val="7A650010"/>
    <w:rsid w:val="7C0D4A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B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endnote reference" w:qFormat="1"/>
    <w:lsdException w:name="endnote text" w:qFormat="1"/>
    <w:lsdException w:name="Title" w:semiHidden="0" w:uiPriority="10" w:unhideWhenUsed="0" w:qFormat="1"/>
    <w:lsdException w:name="Default Paragraph Font" w:uiPriority="1" w:qFormat="1"/>
    <w:lsdException w:name="Body Text Indent" w:semiHidden="0" w:uiPriority="0" w:unhideWhenUsed="0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Normal Table" w:qFormat="1"/>
    <w:lsdException w:name="annotation subjec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BB5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D0BB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qFormat/>
    <w:rsid w:val="008D0BB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qFormat/>
    <w:rsid w:val="008D0BB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D0BB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8D0BB5"/>
    <w:pPr>
      <w:keepNext/>
      <w:keepLines/>
      <w:spacing w:before="240" w:after="64" w:line="320" w:lineRule="auto"/>
      <w:outlineLvl w:val="6"/>
    </w:pPr>
    <w:rPr>
      <w:rFonts w:ascii="Calibri" w:eastAsia="宋体" w:hAnsi="Calibri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qFormat/>
    <w:rsid w:val="008D0BB5"/>
    <w:rPr>
      <w:rFonts w:ascii="Times New Roman" w:hAnsi="Times New Roman" w:cs="Times New Roman"/>
      <w:sz w:val="24"/>
      <w:szCs w:val="24"/>
    </w:rPr>
  </w:style>
  <w:style w:type="paragraph" w:styleId="a4">
    <w:name w:val="annotation text"/>
    <w:basedOn w:val="a"/>
    <w:link w:val="Char0"/>
    <w:uiPriority w:val="99"/>
    <w:unhideWhenUsed/>
    <w:qFormat/>
    <w:rsid w:val="008D0BB5"/>
    <w:rPr>
      <w:sz w:val="20"/>
      <w:szCs w:val="20"/>
    </w:rPr>
  </w:style>
  <w:style w:type="paragraph" w:styleId="a5">
    <w:name w:val="Body Text Indent"/>
    <w:basedOn w:val="a"/>
    <w:link w:val="Char1"/>
    <w:qFormat/>
    <w:rsid w:val="008D0BB5"/>
    <w:pPr>
      <w:spacing w:line="300" w:lineRule="auto"/>
      <w:ind w:firstLine="420"/>
    </w:pPr>
    <w:rPr>
      <w:rFonts w:ascii="宋体" w:eastAsia="宋体" w:hAnsi="Times New Roman" w:cs="Times New Roman"/>
      <w:sz w:val="24"/>
      <w:szCs w:val="20"/>
    </w:rPr>
  </w:style>
  <w:style w:type="paragraph" w:styleId="a6">
    <w:name w:val="endnote text"/>
    <w:basedOn w:val="a"/>
    <w:link w:val="Char2"/>
    <w:uiPriority w:val="99"/>
    <w:semiHidden/>
    <w:unhideWhenUsed/>
    <w:qFormat/>
    <w:rsid w:val="008D0BB5"/>
    <w:pPr>
      <w:widowControl/>
      <w:snapToGrid w:val="0"/>
      <w:spacing w:line="360" w:lineRule="auto"/>
      <w:ind w:left="420" w:firstLineChars="200" w:firstLine="480"/>
      <w:jc w:val="left"/>
    </w:pPr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3"/>
    <w:uiPriority w:val="99"/>
    <w:semiHidden/>
    <w:unhideWhenUsed/>
    <w:rsid w:val="008D0BB5"/>
    <w:rPr>
      <w:sz w:val="18"/>
      <w:szCs w:val="18"/>
    </w:rPr>
  </w:style>
  <w:style w:type="paragraph" w:styleId="a8">
    <w:name w:val="footer"/>
    <w:basedOn w:val="a"/>
    <w:link w:val="Char4"/>
    <w:uiPriority w:val="99"/>
    <w:unhideWhenUsed/>
    <w:rsid w:val="008D0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Char5"/>
    <w:uiPriority w:val="99"/>
    <w:unhideWhenUsed/>
    <w:rsid w:val="008D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qFormat/>
    <w:rsid w:val="008D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4"/>
    <w:next w:val="a4"/>
    <w:link w:val="Char6"/>
    <w:uiPriority w:val="99"/>
    <w:semiHidden/>
    <w:unhideWhenUsed/>
    <w:qFormat/>
    <w:rsid w:val="008D0BB5"/>
    <w:rPr>
      <w:b/>
      <w:bCs/>
    </w:rPr>
  </w:style>
  <w:style w:type="character" w:styleId="ac">
    <w:name w:val="Strong"/>
    <w:basedOn w:val="a0"/>
    <w:uiPriority w:val="22"/>
    <w:qFormat/>
    <w:rsid w:val="008D0BB5"/>
    <w:rPr>
      <w:b/>
      <w:bCs/>
    </w:rPr>
  </w:style>
  <w:style w:type="character" w:styleId="ad">
    <w:name w:val="endnote reference"/>
    <w:uiPriority w:val="99"/>
    <w:semiHidden/>
    <w:unhideWhenUsed/>
    <w:qFormat/>
    <w:rsid w:val="008D0BB5"/>
    <w:rPr>
      <w:vertAlign w:val="superscript"/>
    </w:rPr>
  </w:style>
  <w:style w:type="character" w:styleId="ae">
    <w:name w:val="FollowedHyperlink"/>
    <w:basedOn w:val="a0"/>
    <w:uiPriority w:val="99"/>
    <w:semiHidden/>
    <w:unhideWhenUsed/>
    <w:rsid w:val="008D0BB5"/>
    <w:rPr>
      <w:color w:val="800080"/>
      <w:u w:val="single"/>
    </w:rPr>
  </w:style>
  <w:style w:type="character" w:styleId="af">
    <w:name w:val="Emphasis"/>
    <w:basedOn w:val="a0"/>
    <w:uiPriority w:val="20"/>
    <w:qFormat/>
    <w:rsid w:val="008D0BB5"/>
    <w:rPr>
      <w:i/>
      <w:iCs/>
    </w:rPr>
  </w:style>
  <w:style w:type="character" w:styleId="af0">
    <w:name w:val="line number"/>
    <w:basedOn w:val="a0"/>
    <w:uiPriority w:val="99"/>
    <w:semiHidden/>
    <w:unhideWhenUsed/>
    <w:rsid w:val="008D0BB5"/>
  </w:style>
  <w:style w:type="character" w:styleId="af1">
    <w:name w:val="Hyperlink"/>
    <w:basedOn w:val="a0"/>
    <w:uiPriority w:val="99"/>
    <w:unhideWhenUsed/>
    <w:rsid w:val="008D0BB5"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sid w:val="008D0BB5"/>
    <w:rPr>
      <w:sz w:val="16"/>
      <w:szCs w:val="16"/>
    </w:rPr>
  </w:style>
  <w:style w:type="character" w:customStyle="1" w:styleId="1Char">
    <w:name w:val="标题 1 Char"/>
    <w:basedOn w:val="a0"/>
    <w:link w:val="1"/>
    <w:uiPriority w:val="9"/>
    <w:qFormat/>
    <w:rsid w:val="008D0BB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qFormat/>
    <w:rsid w:val="008D0BB5"/>
    <w:rPr>
      <w:rFonts w:ascii="宋体" w:eastAsia="宋体" w:hAnsi="宋体" w:cs="宋体"/>
      <w:b/>
      <w:bCs/>
      <w:sz w:val="36"/>
      <w:szCs w:val="36"/>
    </w:rPr>
  </w:style>
  <w:style w:type="character" w:customStyle="1" w:styleId="3Char">
    <w:name w:val="标题 3 Char"/>
    <w:basedOn w:val="a0"/>
    <w:link w:val="3"/>
    <w:uiPriority w:val="9"/>
    <w:qFormat/>
    <w:rsid w:val="008D0BB5"/>
    <w:rPr>
      <w:rFonts w:ascii="宋体" w:eastAsia="宋体" w:hAnsi="宋体" w:cs="宋体"/>
      <w:b/>
      <w:bCs/>
      <w:sz w:val="27"/>
      <w:szCs w:val="27"/>
    </w:rPr>
  </w:style>
  <w:style w:type="character" w:customStyle="1" w:styleId="Char5">
    <w:name w:val="页眉 Char"/>
    <w:basedOn w:val="a0"/>
    <w:link w:val="a9"/>
    <w:uiPriority w:val="99"/>
    <w:rsid w:val="008D0BB5"/>
    <w:rPr>
      <w:rFonts w:eastAsiaTheme="minorEastAsia"/>
      <w:kern w:val="2"/>
      <w:sz w:val="18"/>
      <w:szCs w:val="18"/>
      <w:lang w:eastAsia="zh-CN"/>
    </w:rPr>
  </w:style>
  <w:style w:type="character" w:customStyle="1" w:styleId="Char4">
    <w:name w:val="页脚 Char"/>
    <w:basedOn w:val="a0"/>
    <w:link w:val="a8"/>
    <w:uiPriority w:val="99"/>
    <w:rsid w:val="008D0BB5"/>
    <w:rPr>
      <w:rFonts w:eastAsiaTheme="minorEastAsia"/>
      <w:kern w:val="2"/>
      <w:sz w:val="18"/>
      <w:szCs w:val="18"/>
      <w:lang w:eastAsia="zh-CN"/>
    </w:rPr>
  </w:style>
  <w:style w:type="character" w:customStyle="1" w:styleId="journaltitle">
    <w:name w:val="journaltitle"/>
    <w:basedOn w:val="a0"/>
    <w:rsid w:val="008D0BB5"/>
  </w:style>
  <w:style w:type="paragraph" w:customStyle="1" w:styleId="icon--meta-keyline-before">
    <w:name w:val="icon--meta-keyline-before"/>
    <w:basedOn w:val="a"/>
    <w:rsid w:val="008D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rticlecitationyear">
    <w:name w:val="articlecitation_year"/>
    <w:basedOn w:val="a0"/>
    <w:rsid w:val="008D0BB5"/>
  </w:style>
  <w:style w:type="character" w:customStyle="1" w:styleId="apple-converted-space">
    <w:name w:val="apple-converted-space"/>
    <w:basedOn w:val="a0"/>
    <w:rsid w:val="008D0BB5"/>
  </w:style>
  <w:style w:type="character" w:customStyle="1" w:styleId="articlecitationvolume">
    <w:name w:val="articlecitation_volume"/>
    <w:basedOn w:val="a0"/>
    <w:rsid w:val="008D0BB5"/>
  </w:style>
  <w:style w:type="character" w:customStyle="1" w:styleId="articlecitationpages">
    <w:name w:val="articlecitation_pages"/>
    <w:basedOn w:val="a0"/>
    <w:rsid w:val="008D0BB5"/>
  </w:style>
  <w:style w:type="character" w:customStyle="1" w:styleId="u-inline-block">
    <w:name w:val="u-inline-block"/>
    <w:basedOn w:val="a0"/>
    <w:rsid w:val="008D0BB5"/>
  </w:style>
  <w:style w:type="character" w:customStyle="1" w:styleId="marker">
    <w:name w:val="marker"/>
    <w:basedOn w:val="a0"/>
    <w:rsid w:val="008D0BB5"/>
  </w:style>
  <w:style w:type="character" w:customStyle="1" w:styleId="authorsname">
    <w:name w:val="authors__name"/>
    <w:basedOn w:val="a0"/>
    <w:rsid w:val="008D0BB5"/>
  </w:style>
  <w:style w:type="character" w:customStyle="1" w:styleId="author-information">
    <w:name w:val="author-information"/>
    <w:basedOn w:val="a0"/>
    <w:rsid w:val="008D0BB5"/>
  </w:style>
  <w:style w:type="character" w:customStyle="1" w:styleId="authorscontact">
    <w:name w:val="authors__contact"/>
    <w:basedOn w:val="a0"/>
    <w:rsid w:val="008D0BB5"/>
  </w:style>
  <w:style w:type="character" w:customStyle="1" w:styleId="authors-affiliationsname">
    <w:name w:val="authors-affiliations__name"/>
    <w:basedOn w:val="a0"/>
    <w:rsid w:val="008D0BB5"/>
  </w:style>
  <w:style w:type="character" w:customStyle="1" w:styleId="author-informationcontact">
    <w:name w:val="author-information__contact"/>
    <w:basedOn w:val="a0"/>
    <w:rsid w:val="008D0BB5"/>
  </w:style>
  <w:style w:type="character" w:customStyle="1" w:styleId="affiliationcount">
    <w:name w:val="affiliation__count"/>
    <w:basedOn w:val="a0"/>
    <w:rsid w:val="008D0BB5"/>
  </w:style>
  <w:style w:type="character" w:customStyle="1" w:styleId="affiliationitem">
    <w:name w:val="affiliation__item"/>
    <w:basedOn w:val="a0"/>
    <w:rsid w:val="008D0BB5"/>
  </w:style>
  <w:style w:type="character" w:customStyle="1" w:styleId="affiliationdepartment">
    <w:name w:val="affiliation__department"/>
    <w:basedOn w:val="a0"/>
    <w:rsid w:val="008D0BB5"/>
  </w:style>
  <w:style w:type="character" w:customStyle="1" w:styleId="affiliationname">
    <w:name w:val="affiliation__name"/>
    <w:basedOn w:val="a0"/>
    <w:rsid w:val="008D0BB5"/>
  </w:style>
  <w:style w:type="character" w:customStyle="1" w:styleId="affiliationcity">
    <w:name w:val="affiliation__city"/>
    <w:basedOn w:val="a0"/>
    <w:rsid w:val="008D0BB5"/>
  </w:style>
  <w:style w:type="character" w:customStyle="1" w:styleId="affiliationcountry">
    <w:name w:val="affiliation__country"/>
    <w:basedOn w:val="a0"/>
    <w:rsid w:val="008D0BB5"/>
  </w:style>
  <w:style w:type="character" w:customStyle="1" w:styleId="test-render-category">
    <w:name w:val="test-render-category"/>
    <w:basedOn w:val="a0"/>
    <w:rsid w:val="008D0BB5"/>
  </w:style>
  <w:style w:type="character" w:customStyle="1" w:styleId="article-dateslabel">
    <w:name w:val="article-dates__label"/>
    <w:basedOn w:val="a0"/>
    <w:rsid w:val="008D0BB5"/>
  </w:style>
  <w:style w:type="character" w:customStyle="1" w:styleId="article-datesfirst-online">
    <w:name w:val="article-dates__first-online"/>
    <w:basedOn w:val="a0"/>
    <w:rsid w:val="008D0BB5"/>
  </w:style>
  <w:style w:type="character" w:customStyle="1" w:styleId="test-metric-count">
    <w:name w:val="test-metric-count"/>
    <w:basedOn w:val="a0"/>
    <w:rsid w:val="008D0BB5"/>
  </w:style>
  <w:style w:type="character" w:customStyle="1" w:styleId="test-metric-name">
    <w:name w:val="test-metric-name"/>
    <w:basedOn w:val="a0"/>
    <w:rsid w:val="008D0BB5"/>
  </w:style>
  <w:style w:type="character" w:customStyle="1" w:styleId="article-metricsviews">
    <w:name w:val="article-metrics__views"/>
    <w:basedOn w:val="a0"/>
    <w:rsid w:val="008D0BB5"/>
  </w:style>
  <w:style w:type="character" w:customStyle="1" w:styleId="article-metricslabel">
    <w:name w:val="article-metrics__label"/>
    <w:basedOn w:val="a0"/>
    <w:rsid w:val="008D0BB5"/>
  </w:style>
  <w:style w:type="paragraph" w:customStyle="1" w:styleId="para">
    <w:name w:val="para"/>
    <w:basedOn w:val="a"/>
    <w:rsid w:val="008D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eyword">
    <w:name w:val="keyword"/>
    <w:basedOn w:val="a0"/>
    <w:rsid w:val="008D0BB5"/>
  </w:style>
  <w:style w:type="character" w:customStyle="1" w:styleId="section-icon">
    <w:name w:val="section-icon"/>
    <w:basedOn w:val="a0"/>
    <w:rsid w:val="008D0BB5"/>
  </w:style>
  <w:style w:type="paragraph" w:customStyle="1" w:styleId="simplepara">
    <w:name w:val="simplepara"/>
    <w:basedOn w:val="a"/>
    <w:rsid w:val="008D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xternalref">
    <w:name w:val="externalref"/>
    <w:basedOn w:val="a0"/>
    <w:rsid w:val="008D0BB5"/>
  </w:style>
  <w:style w:type="character" w:customStyle="1" w:styleId="refsource">
    <w:name w:val="refsource"/>
    <w:basedOn w:val="a0"/>
    <w:rsid w:val="008D0BB5"/>
  </w:style>
  <w:style w:type="character" w:customStyle="1" w:styleId="citationref">
    <w:name w:val="citationref"/>
    <w:basedOn w:val="a0"/>
    <w:rsid w:val="008D0BB5"/>
  </w:style>
  <w:style w:type="character" w:customStyle="1" w:styleId="internalref">
    <w:name w:val="internalref"/>
    <w:basedOn w:val="a0"/>
    <w:rsid w:val="008D0BB5"/>
  </w:style>
  <w:style w:type="character" w:customStyle="1" w:styleId="u-screenreader-only">
    <w:name w:val="u-screenreader-only"/>
    <w:basedOn w:val="a0"/>
    <w:rsid w:val="008D0BB5"/>
  </w:style>
  <w:style w:type="character" w:customStyle="1" w:styleId="captionnumber">
    <w:name w:val="captionnumber"/>
    <w:basedOn w:val="a0"/>
    <w:rsid w:val="008D0BB5"/>
  </w:style>
  <w:style w:type="character" w:customStyle="1" w:styleId="filesize">
    <w:name w:val="filesize"/>
    <w:basedOn w:val="a0"/>
    <w:rsid w:val="008D0BB5"/>
  </w:style>
  <w:style w:type="character" w:customStyle="1" w:styleId="caption-number">
    <w:name w:val="caption-number"/>
    <w:basedOn w:val="a0"/>
    <w:rsid w:val="008D0BB5"/>
  </w:style>
  <w:style w:type="character" w:customStyle="1" w:styleId="simplepara1">
    <w:name w:val="simplepara1"/>
    <w:basedOn w:val="a0"/>
    <w:rsid w:val="008D0BB5"/>
  </w:style>
  <w:style w:type="character" w:customStyle="1" w:styleId="occurrences">
    <w:name w:val="occurrences"/>
    <w:basedOn w:val="a0"/>
    <w:rsid w:val="008D0BB5"/>
  </w:style>
  <w:style w:type="character" w:customStyle="1" w:styleId="occurrence">
    <w:name w:val="occurrence"/>
    <w:basedOn w:val="a0"/>
    <w:rsid w:val="008D0BB5"/>
  </w:style>
  <w:style w:type="character" w:customStyle="1" w:styleId="Char3">
    <w:name w:val="批注框文本 Char"/>
    <w:basedOn w:val="a0"/>
    <w:link w:val="a7"/>
    <w:uiPriority w:val="99"/>
    <w:semiHidden/>
    <w:rsid w:val="008D0BB5"/>
    <w:rPr>
      <w:rFonts w:eastAsiaTheme="minorEastAsia"/>
      <w:kern w:val="2"/>
      <w:sz w:val="18"/>
      <w:szCs w:val="18"/>
      <w:lang w:eastAsia="zh-CN"/>
    </w:rPr>
  </w:style>
  <w:style w:type="character" w:customStyle="1" w:styleId="Char1">
    <w:name w:val="正文文本缩进 Char"/>
    <w:basedOn w:val="a0"/>
    <w:link w:val="a5"/>
    <w:rsid w:val="008D0BB5"/>
    <w:rPr>
      <w:rFonts w:ascii="宋体" w:eastAsia="宋体" w:hAnsi="Times New Roman" w:cs="Times New Roman"/>
      <w:kern w:val="2"/>
      <w:sz w:val="24"/>
    </w:rPr>
  </w:style>
  <w:style w:type="paragraph" w:customStyle="1" w:styleId="Default">
    <w:name w:val="Default"/>
    <w:rsid w:val="008D0BB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3">
    <w:name w:val="List Paragraph"/>
    <w:basedOn w:val="a"/>
    <w:uiPriority w:val="34"/>
    <w:qFormat/>
    <w:rsid w:val="008D0BB5"/>
    <w:pPr>
      <w:ind w:firstLineChars="200" w:firstLine="420"/>
    </w:pPr>
  </w:style>
  <w:style w:type="character" w:customStyle="1" w:styleId="Char2">
    <w:name w:val="尾注文本 Char"/>
    <w:basedOn w:val="a0"/>
    <w:link w:val="a6"/>
    <w:uiPriority w:val="99"/>
    <w:semiHidden/>
    <w:rsid w:val="008D0BB5"/>
    <w:rPr>
      <w:rFonts w:ascii="宋体" w:eastAsia="宋体" w:hAnsi="宋体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8D0BB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8D0BB5"/>
    <w:rPr>
      <w:rFonts w:ascii="等线" w:eastAsia="等线" w:hAnsi="等线"/>
      <w:kern w:val="2"/>
      <w:szCs w:val="22"/>
    </w:rPr>
  </w:style>
  <w:style w:type="character" w:customStyle="1" w:styleId="highlight">
    <w:name w:val="highlight"/>
    <w:basedOn w:val="a0"/>
    <w:rsid w:val="008D0BB5"/>
  </w:style>
  <w:style w:type="character" w:customStyle="1" w:styleId="Char0">
    <w:name w:val="批注文字 Char"/>
    <w:basedOn w:val="a0"/>
    <w:link w:val="a4"/>
    <w:uiPriority w:val="99"/>
    <w:rsid w:val="008D0BB5"/>
    <w:rPr>
      <w:rFonts w:eastAsiaTheme="minorEastAsia"/>
      <w:kern w:val="2"/>
      <w:sz w:val="20"/>
      <w:szCs w:val="20"/>
      <w:lang w:eastAsia="zh-CN"/>
    </w:rPr>
  </w:style>
  <w:style w:type="character" w:customStyle="1" w:styleId="Char6">
    <w:name w:val="批注主题 Char"/>
    <w:basedOn w:val="Char0"/>
    <w:link w:val="ab"/>
    <w:uiPriority w:val="99"/>
    <w:semiHidden/>
    <w:rsid w:val="008D0BB5"/>
    <w:rPr>
      <w:rFonts w:eastAsiaTheme="minorEastAsia"/>
      <w:b/>
      <w:bCs/>
      <w:kern w:val="2"/>
      <w:sz w:val="20"/>
      <w:szCs w:val="20"/>
      <w:lang w:eastAsia="zh-CN"/>
    </w:rPr>
  </w:style>
  <w:style w:type="character" w:customStyle="1" w:styleId="4Char">
    <w:name w:val="标题 4 Char"/>
    <w:basedOn w:val="a0"/>
    <w:link w:val="4"/>
    <w:uiPriority w:val="9"/>
    <w:semiHidden/>
    <w:rsid w:val="008D0BB5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customStyle="1" w:styleId="10">
    <w:name w:val="修订1"/>
    <w:hidden/>
    <w:uiPriority w:val="99"/>
    <w:semiHidden/>
    <w:rsid w:val="008D0BB5"/>
    <w:rPr>
      <w:rFonts w:asciiTheme="minorHAnsi" w:hAnsiTheme="minorHAnsi" w:cstheme="minorBidi"/>
      <w:kern w:val="2"/>
      <w:sz w:val="21"/>
      <w:szCs w:val="22"/>
    </w:rPr>
  </w:style>
  <w:style w:type="paragraph" w:customStyle="1" w:styleId="ordinary-outputtarget-output">
    <w:name w:val="ordinary-output target-output"/>
    <w:rsid w:val="008D0BB5"/>
    <w:pPr>
      <w:widowControl w:val="0"/>
      <w:spacing w:before="100" w:after="100"/>
      <w:jc w:val="both"/>
    </w:pPr>
    <w:rPr>
      <w:rFonts w:ascii="宋体" w:hAnsi="宋体" w:cs="宋体"/>
      <w:color w:val="000000"/>
      <w:sz w:val="24"/>
      <w:szCs w:val="24"/>
      <w:u w:color="000000"/>
    </w:rPr>
  </w:style>
  <w:style w:type="character" w:customStyle="1" w:styleId="skip">
    <w:name w:val="skip"/>
    <w:basedOn w:val="a0"/>
    <w:rsid w:val="008D0BB5"/>
  </w:style>
  <w:style w:type="character" w:customStyle="1" w:styleId="tran">
    <w:name w:val="tran"/>
    <w:basedOn w:val="a0"/>
    <w:rsid w:val="008D0BB5"/>
  </w:style>
  <w:style w:type="paragraph" w:customStyle="1" w:styleId="src">
    <w:name w:val="src"/>
    <w:basedOn w:val="a"/>
    <w:rsid w:val="008D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tgt"/>
    <w:basedOn w:val="a"/>
    <w:rsid w:val="008D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8D0BB5"/>
  </w:style>
  <w:style w:type="character" w:customStyle="1" w:styleId="transsent">
    <w:name w:val="transsent"/>
    <w:basedOn w:val="a0"/>
    <w:rsid w:val="008D0BB5"/>
  </w:style>
  <w:style w:type="character" w:customStyle="1" w:styleId="Char">
    <w:name w:val="文档结构图 Char"/>
    <w:basedOn w:val="a0"/>
    <w:link w:val="a3"/>
    <w:uiPriority w:val="99"/>
    <w:semiHidden/>
    <w:rsid w:val="008D0BB5"/>
    <w:rPr>
      <w:rFonts w:ascii="Times New Roman" w:hAnsi="Times New Roman" w:cs="Times New Roman"/>
      <w:kern w:val="2"/>
      <w:sz w:val="24"/>
      <w:szCs w:val="24"/>
      <w:lang w:eastAsia="zh-CN"/>
    </w:rPr>
  </w:style>
  <w:style w:type="character" w:customStyle="1" w:styleId="7Char">
    <w:name w:val="标题 7 Char"/>
    <w:basedOn w:val="a0"/>
    <w:link w:val="7"/>
    <w:uiPriority w:val="9"/>
    <w:rsid w:val="008D0BB5"/>
    <w:rPr>
      <w:rFonts w:ascii="Calibri" w:eastAsia="宋体" w:hAnsi="Calibri" w:cs="Times New Roman"/>
      <w:b/>
      <w:bCs/>
      <w:kern w:val="2"/>
      <w:sz w:val="24"/>
      <w:szCs w:val="24"/>
    </w:rPr>
  </w:style>
  <w:style w:type="paragraph" w:customStyle="1" w:styleId="DocumentText">
    <w:name w:val="Document Text"/>
    <w:basedOn w:val="a"/>
    <w:qFormat/>
    <w:rsid w:val="008D0BB5"/>
    <w:pPr>
      <w:widowControl/>
      <w:spacing w:after="240" w:line="300" w:lineRule="auto"/>
      <w:jc w:val="left"/>
    </w:pPr>
    <w:rPr>
      <w:rFonts w:ascii="Times New Roman" w:eastAsia="Times New Roman" w:hAnsi="Times New Roman" w:cs="Times New Roman"/>
      <w:kern w:val="24"/>
      <w:sz w:val="24"/>
      <w:szCs w:val="24"/>
      <w:lang w:eastAsia="en-US"/>
    </w:rPr>
  </w:style>
  <w:style w:type="paragraph" w:customStyle="1" w:styleId="secondary-header">
    <w:name w:val="secondary-header"/>
    <w:basedOn w:val="a"/>
    <w:rsid w:val="006F5C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ection-subheader">
    <w:name w:val="section-subheader"/>
    <w:basedOn w:val="a0"/>
    <w:rsid w:val="006F5CDE"/>
  </w:style>
  <w:style w:type="paragraph" w:styleId="af4">
    <w:name w:val="Revision"/>
    <w:hidden/>
    <w:uiPriority w:val="99"/>
    <w:semiHidden/>
    <w:rsid w:val="001F5FDF"/>
    <w:rPr>
      <w:rFonts w:asciiTheme="minorHAnsi" w:hAnsiTheme="minorHAnsi" w:cstheme="minorBidi"/>
      <w:kern w:val="2"/>
      <w:sz w:val="21"/>
      <w:szCs w:val="22"/>
    </w:rPr>
  </w:style>
  <w:style w:type="character" w:customStyle="1" w:styleId="Char10">
    <w:name w:val="批注文字 Char1"/>
    <w:uiPriority w:val="99"/>
    <w:rsid w:val="003243E2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3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javascript:void(0);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javascript:void(0);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23F933-C817-D14E-965A-9BA708AF3AA9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F7423C-1955-45F3-8ECA-2D5080E4AEC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F8D538-9ECE-43BF-A2FC-D74A1FAB7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pit studio</Company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Z-H</cp:lastModifiedBy>
  <cp:revision>14</cp:revision>
  <dcterms:created xsi:type="dcterms:W3CDTF">2020-10-29T11:26:00Z</dcterms:created>
  <dcterms:modified xsi:type="dcterms:W3CDTF">2020-11-06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grammarly_documentId">
    <vt:lpwstr>documentId_6336</vt:lpwstr>
  </property>
  <property fmtid="{D5CDD505-2E9C-101B-9397-08002B2CF9AE}" pid="4" name="grammarly_documentContext">
    <vt:lpwstr>{"goals":["inform","describe","convince"],"domain":"academic","emotions":[],"dialect":"american","audience":"expert","style":"formal"}</vt:lpwstr>
  </property>
</Properties>
</file>